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DDE45" w14:textId="0B92F740" w:rsidR="00484353" w:rsidRPr="00013463" w:rsidRDefault="00D32955" w:rsidP="00D3295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Meiryo UI" w:eastAsia="Meiryo UI" w:hAnsi="Meiryo UI" w:cs="Calibri"/>
          <w:b/>
          <w:bCs/>
          <w:sz w:val="24"/>
          <w:szCs w:val="24"/>
        </w:rPr>
      </w:pPr>
      <w:r w:rsidRPr="00013463">
        <w:rPr>
          <w:rFonts w:ascii="Meiryo UI" w:eastAsia="Meiryo UI" w:hAnsi="Meiryo UI" w:cs="Calibri"/>
          <w:b/>
          <w:bCs/>
          <w:sz w:val="24"/>
          <w:szCs w:val="24"/>
        </w:rPr>
        <w:t>SUPPLEMENTARY DATA</w:t>
      </w:r>
    </w:p>
    <w:p w14:paraId="2FAE0B52" w14:textId="3D5456B6" w:rsidR="00887106" w:rsidRPr="006C7F03" w:rsidRDefault="00013463" w:rsidP="00D32955">
      <w:pPr>
        <w:jc w:val="left"/>
        <w:rPr>
          <w:rFonts w:ascii="Meiryo UI" w:eastAsia="Meiryo UI" w:hAnsi="Meiryo UI" w:cs="Times New Roman"/>
          <w:b/>
          <w:bCs/>
          <w:lang w:val="en-GB"/>
        </w:rPr>
      </w:pPr>
      <w:r>
        <w:rPr>
          <w:rFonts w:ascii="Meiryo UI" w:eastAsia="Meiryo UI" w:hAnsi="Meiryo UI" w:cs="Times New Roman"/>
          <w:b/>
          <w:bCs/>
          <w:lang w:val="en-GB"/>
        </w:rPr>
        <w:br/>
      </w:r>
      <w:r w:rsidR="007A0E55" w:rsidRPr="006C7F03">
        <w:rPr>
          <w:rFonts w:ascii="Meiryo UI" w:eastAsia="Meiryo UI" w:hAnsi="Meiryo UI" w:cs="Times New Roman"/>
          <w:b/>
          <w:bCs/>
          <w:lang w:val="en-GB"/>
        </w:rPr>
        <w:t>[</w:t>
      </w:r>
      <w:r w:rsidR="0067002D" w:rsidRPr="006C7F03">
        <w:rPr>
          <w:rFonts w:ascii="Meiryo UI" w:eastAsia="Meiryo UI" w:hAnsi="Meiryo UI" w:cs="Times New Roman"/>
          <w:b/>
          <w:bCs/>
          <w:lang w:val="en-GB"/>
        </w:rPr>
        <w:t>Figure Legends</w:t>
      </w:r>
      <w:r w:rsidR="007A0E55" w:rsidRPr="006C7F03">
        <w:rPr>
          <w:rFonts w:ascii="Meiryo UI" w:eastAsia="Meiryo UI" w:hAnsi="Meiryo UI" w:cs="Times New Roman"/>
          <w:b/>
          <w:bCs/>
          <w:lang w:val="en-GB"/>
        </w:rPr>
        <w:t>]</w:t>
      </w:r>
    </w:p>
    <w:p w14:paraId="7D50395B" w14:textId="09B1E25F" w:rsidR="0047596C" w:rsidRDefault="0047596C" w:rsidP="1737496B">
      <w:pPr>
        <w:rPr>
          <w:rFonts w:ascii="Meiryo UI" w:eastAsia="Meiryo UI" w:hAnsi="Meiryo UI" w:cs="Times New Roman"/>
        </w:rPr>
      </w:pPr>
      <w:r w:rsidRPr="1737496B">
        <w:rPr>
          <w:rFonts w:ascii="Meiryo UI" w:eastAsia="Meiryo UI" w:hAnsi="Meiryo UI" w:cs="Times New Roman"/>
          <w:b/>
          <w:bCs/>
        </w:rPr>
        <w:t xml:space="preserve">Supplementary Figure </w:t>
      </w:r>
      <w:r w:rsidR="006D0BEF" w:rsidRPr="1737496B">
        <w:rPr>
          <w:rFonts w:ascii="Meiryo UI" w:eastAsia="Meiryo UI" w:hAnsi="Meiryo UI" w:cs="Times New Roman"/>
          <w:b/>
          <w:bCs/>
        </w:rPr>
        <w:t>1</w:t>
      </w:r>
      <w:r w:rsidRPr="1737496B">
        <w:rPr>
          <w:rFonts w:ascii="Meiryo UI" w:eastAsia="Meiryo UI" w:hAnsi="Meiryo UI" w:cs="Times New Roman"/>
          <w:b/>
          <w:bCs/>
        </w:rPr>
        <w:t xml:space="preserve">: </w:t>
      </w:r>
      <w:r w:rsidR="5EE273ED" w:rsidRPr="1737496B">
        <w:rPr>
          <w:rFonts w:ascii="Meiryo UI" w:eastAsia="Meiryo UI" w:hAnsi="Meiryo UI" w:cs="Times New Roman"/>
        </w:rPr>
        <w:t>Examples of the search results.</w:t>
      </w:r>
    </w:p>
    <w:p w14:paraId="585D2903" w14:textId="7E5EF3F8" w:rsidR="5EE273ED" w:rsidRDefault="5EE273ED" w:rsidP="1737496B">
      <w:pPr>
        <w:rPr>
          <w:rFonts w:ascii="Meiryo UI" w:eastAsia="Meiryo UI" w:hAnsi="Meiryo UI" w:cs="Times New Roman"/>
        </w:rPr>
      </w:pPr>
      <w:r w:rsidRPr="33E320E2">
        <w:rPr>
          <w:rFonts w:ascii="Meiryo UI" w:eastAsia="Meiryo UI" w:hAnsi="Meiryo UI" w:cs="Times New Roman"/>
        </w:rPr>
        <w:t xml:space="preserve">　The labels overlaid on the images indicate the identified findings (light blue: ground-glass opacity, blue: reticulation, orange: honeycombing, dark yellow: cyst, cavity, </w:t>
      </w:r>
      <w:proofErr w:type="spellStart"/>
      <w:r w:rsidRPr="33E320E2">
        <w:rPr>
          <w:rFonts w:ascii="Meiryo UI" w:eastAsia="Meiryo UI" w:hAnsi="Meiryo UI" w:cs="Times New Roman"/>
        </w:rPr>
        <w:t>hyperlucency</w:t>
      </w:r>
      <w:proofErr w:type="spellEnd"/>
      <w:r w:rsidRPr="33E320E2">
        <w:rPr>
          <w:rFonts w:ascii="Meiryo UI" w:eastAsia="Meiryo UI" w:hAnsi="Meiryo UI" w:cs="Times New Roman"/>
        </w:rPr>
        <w:t xml:space="preserve"> and emphysema, magenta: consolidation, peach</w:t>
      </w:r>
      <w:r w:rsidR="4561DA9B" w:rsidRPr="33E320E2">
        <w:rPr>
          <w:rFonts w:ascii="Meiryo UI" w:eastAsia="Meiryo UI" w:hAnsi="Meiryo UI" w:cs="Times New Roman"/>
        </w:rPr>
        <w:t xml:space="preserve">: interlobular septal thickening and small nodules, purple: </w:t>
      </w:r>
      <w:r w:rsidR="33E320E2" w:rsidRPr="33E320E2">
        <w:rPr>
          <w:rFonts w:ascii="Meiryo UI" w:eastAsia="Meiryo UI" w:hAnsi="Meiryo UI" w:cs="Times New Roman"/>
        </w:rPr>
        <w:t>b</w:t>
      </w:r>
      <w:r w:rsidRPr="33E320E2">
        <w:rPr>
          <w:rFonts w:ascii="Meiryo UI" w:eastAsia="Meiryo UI" w:hAnsi="Meiryo UI" w:cs="Times New Roman"/>
        </w:rPr>
        <w:t>lood vessels, green</w:t>
      </w:r>
      <w:r w:rsidR="1CA52317" w:rsidRPr="33E320E2">
        <w:rPr>
          <w:rFonts w:ascii="Meiryo UI" w:eastAsia="Meiryo UI" w:hAnsi="Meiryo UI" w:cs="Times New Roman"/>
        </w:rPr>
        <w:t>:</w:t>
      </w:r>
      <w:r w:rsidRPr="33E320E2">
        <w:rPr>
          <w:rFonts w:ascii="Meiryo UI" w:eastAsia="Meiryo UI" w:hAnsi="Meiryo UI" w:cs="Times New Roman"/>
        </w:rPr>
        <w:t xml:space="preserve"> bronchi). </w:t>
      </w:r>
    </w:p>
    <w:p w14:paraId="6F5E581B" w14:textId="54A8A393" w:rsidR="5EE273ED" w:rsidRDefault="5EE273ED" w:rsidP="1737496B">
      <w:pPr>
        <w:rPr>
          <w:rFonts w:ascii="Meiryo UI" w:eastAsia="Meiryo UI" w:hAnsi="Meiryo UI" w:cs="Times New Roman"/>
        </w:rPr>
      </w:pPr>
      <w:r w:rsidRPr="1737496B">
        <w:rPr>
          <w:rFonts w:ascii="Meiryo UI" w:eastAsia="Meiryo UI" w:hAnsi="Meiryo UI" w:cs="Times New Roman"/>
        </w:rPr>
        <w:t>a) Query: Multicentric Castleman</w:t>
      </w:r>
      <w:r w:rsidR="00F81667">
        <w:rPr>
          <w:rFonts w:ascii="Meiryo UI" w:eastAsia="Meiryo UI" w:hAnsi="Meiryo UI" w:cs="Times New Roman"/>
        </w:rPr>
        <w:t>'</w:t>
      </w:r>
      <w:r w:rsidRPr="1737496B">
        <w:rPr>
          <w:rFonts w:ascii="Meiryo UI" w:eastAsia="Meiryo UI" w:hAnsi="Meiryo UI" w:cs="Times New Roman"/>
        </w:rPr>
        <w:t xml:space="preserve">s disease </w:t>
      </w:r>
      <w:r>
        <w:br/>
      </w:r>
      <w:r w:rsidRPr="1737496B">
        <w:rPr>
          <w:rFonts w:ascii="Meiryo UI" w:eastAsia="Meiryo UI" w:hAnsi="Meiryo UI" w:cs="Times New Roman"/>
        </w:rPr>
        <w:t>b) Query: Idiopathic pulmonary fibrosis</w:t>
      </w:r>
    </w:p>
    <w:p w14:paraId="752CB972" w14:textId="131ECC0F" w:rsidR="5EE273ED" w:rsidRDefault="5EE273ED" w:rsidP="1737496B">
      <w:pPr>
        <w:rPr>
          <w:rFonts w:ascii="Meiryo UI" w:eastAsia="Meiryo UI" w:hAnsi="Meiryo UI" w:cs="Times New Roman"/>
        </w:rPr>
      </w:pPr>
      <w:r w:rsidRPr="1737496B">
        <w:rPr>
          <w:rFonts w:ascii="Meiryo UI" w:eastAsia="Meiryo UI" w:hAnsi="Meiryo UI" w:cs="Times New Roman"/>
        </w:rPr>
        <w:t xml:space="preserve">c) Query: Pulmonary </w:t>
      </w:r>
      <w:proofErr w:type="spellStart"/>
      <w:r w:rsidRPr="1737496B">
        <w:rPr>
          <w:rFonts w:ascii="Meiryo UI" w:eastAsia="Meiryo UI" w:hAnsi="Meiryo UI" w:cs="Times New Roman"/>
        </w:rPr>
        <w:t>lymphangiomyomatosis</w:t>
      </w:r>
      <w:proofErr w:type="spellEnd"/>
      <w:r w:rsidRPr="1737496B">
        <w:rPr>
          <w:rFonts w:ascii="Meiryo UI" w:eastAsia="Meiryo UI" w:hAnsi="Meiryo UI" w:cs="Times New Roman"/>
        </w:rPr>
        <w:t xml:space="preserve"> </w:t>
      </w:r>
    </w:p>
    <w:p w14:paraId="0FE41D40" w14:textId="74627BA0" w:rsidR="00D776A0" w:rsidRPr="006C7F03" w:rsidRDefault="00D776A0" w:rsidP="006D0BEF">
      <w:pPr>
        <w:rPr>
          <w:rFonts w:ascii="Meiryo UI" w:eastAsia="Meiryo UI" w:hAnsi="Meiryo UI" w:cs="Times New Roman"/>
        </w:rPr>
      </w:pPr>
    </w:p>
    <w:sectPr w:rsidR="00D776A0" w:rsidRPr="006C7F03" w:rsidSect="00B875AB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3B467" w14:textId="77777777" w:rsidR="00A04AE6" w:rsidRDefault="00A04AE6">
      <w:r>
        <w:separator/>
      </w:r>
    </w:p>
  </w:endnote>
  <w:endnote w:type="continuationSeparator" w:id="0">
    <w:p w14:paraId="1F4C5DE9" w14:textId="77777777" w:rsidR="00A04AE6" w:rsidRDefault="00A04AE6">
      <w:r>
        <w:continuationSeparator/>
      </w:r>
    </w:p>
  </w:endnote>
  <w:endnote w:type="continuationNotice" w:id="1">
    <w:p w14:paraId="674135F6" w14:textId="77777777" w:rsidR="00A04AE6" w:rsidRDefault="00A04AE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914825"/>
      <w:docPartObj>
        <w:docPartGallery w:val="Page Numbers (Bottom of Page)"/>
        <w:docPartUnique/>
      </w:docPartObj>
    </w:sdtPr>
    <w:sdtEndPr/>
    <w:sdtContent>
      <w:p w14:paraId="0C119DA3" w14:textId="108E1547" w:rsidR="00887106" w:rsidRDefault="00887106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AC0E5C">
          <w:rPr>
            <w:noProof/>
            <w:lang w:val="ja-JP"/>
          </w:rPr>
          <w:t>13</w:t>
        </w:r>
        <w:r>
          <w:rPr>
            <w:noProof/>
            <w:lang w:val="ja-JP"/>
          </w:rPr>
          <w:fldChar w:fldCharType="end"/>
        </w:r>
      </w:p>
    </w:sdtContent>
  </w:sdt>
  <w:p w14:paraId="1AD940B2" w14:textId="77777777" w:rsidR="00887106" w:rsidRDefault="0088710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FB78A" w14:textId="77777777" w:rsidR="00A04AE6" w:rsidRDefault="00A04AE6">
      <w:r>
        <w:separator/>
      </w:r>
    </w:p>
  </w:footnote>
  <w:footnote w:type="continuationSeparator" w:id="0">
    <w:p w14:paraId="521E5A94" w14:textId="77777777" w:rsidR="00A04AE6" w:rsidRDefault="00A04AE6">
      <w:r>
        <w:continuationSeparator/>
      </w:r>
    </w:p>
  </w:footnote>
  <w:footnote w:type="continuationNotice" w:id="1">
    <w:p w14:paraId="307394E6" w14:textId="77777777" w:rsidR="00A04AE6" w:rsidRDefault="00A04AE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E23B5"/>
    <w:multiLevelType w:val="hybridMultilevel"/>
    <w:tmpl w:val="4128EBDE"/>
    <w:lvl w:ilvl="0" w:tplc="B8D083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8C8B9DA" w:tentative="1">
      <w:start w:val="1"/>
      <w:numFmt w:val="aiueoFullWidth"/>
      <w:lvlText w:val="(%2)"/>
      <w:lvlJc w:val="left"/>
      <w:pPr>
        <w:ind w:left="840" w:hanging="420"/>
      </w:pPr>
    </w:lvl>
    <w:lvl w:ilvl="2" w:tplc="95AC74A2" w:tentative="1">
      <w:start w:val="1"/>
      <w:numFmt w:val="decimalEnclosedCircle"/>
      <w:lvlText w:val="%3"/>
      <w:lvlJc w:val="left"/>
      <w:pPr>
        <w:ind w:left="1260" w:hanging="420"/>
      </w:pPr>
    </w:lvl>
    <w:lvl w:ilvl="3" w:tplc="02EC6090" w:tentative="1">
      <w:start w:val="1"/>
      <w:numFmt w:val="decimal"/>
      <w:lvlText w:val="%4."/>
      <w:lvlJc w:val="left"/>
      <w:pPr>
        <w:ind w:left="1680" w:hanging="420"/>
      </w:pPr>
    </w:lvl>
    <w:lvl w:ilvl="4" w:tplc="0742ED12" w:tentative="1">
      <w:start w:val="1"/>
      <w:numFmt w:val="aiueoFullWidth"/>
      <w:lvlText w:val="(%5)"/>
      <w:lvlJc w:val="left"/>
      <w:pPr>
        <w:ind w:left="2100" w:hanging="420"/>
      </w:pPr>
    </w:lvl>
    <w:lvl w:ilvl="5" w:tplc="52F4B14A" w:tentative="1">
      <w:start w:val="1"/>
      <w:numFmt w:val="decimalEnclosedCircle"/>
      <w:lvlText w:val="%6"/>
      <w:lvlJc w:val="left"/>
      <w:pPr>
        <w:ind w:left="2520" w:hanging="420"/>
      </w:pPr>
    </w:lvl>
    <w:lvl w:ilvl="6" w:tplc="FC82958C" w:tentative="1">
      <w:start w:val="1"/>
      <w:numFmt w:val="decimal"/>
      <w:lvlText w:val="%7."/>
      <w:lvlJc w:val="left"/>
      <w:pPr>
        <w:ind w:left="2940" w:hanging="420"/>
      </w:pPr>
    </w:lvl>
    <w:lvl w:ilvl="7" w:tplc="9CDC25E8" w:tentative="1">
      <w:start w:val="1"/>
      <w:numFmt w:val="aiueoFullWidth"/>
      <w:lvlText w:val="(%8)"/>
      <w:lvlJc w:val="left"/>
      <w:pPr>
        <w:ind w:left="3360" w:hanging="420"/>
      </w:pPr>
    </w:lvl>
    <w:lvl w:ilvl="8" w:tplc="8188A62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3F1430D"/>
    <w:multiLevelType w:val="hybridMultilevel"/>
    <w:tmpl w:val="8D36BCAE"/>
    <w:lvl w:ilvl="0" w:tplc="B734E92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A835784"/>
    <w:multiLevelType w:val="hybridMultilevel"/>
    <w:tmpl w:val="472E1DF4"/>
    <w:lvl w:ilvl="0" w:tplc="C0DE854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BA2F80E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BE009F8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A7A8F8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22E26BE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84778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19AEAB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716273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400456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BE7D3E"/>
    <w:multiLevelType w:val="hybridMultilevel"/>
    <w:tmpl w:val="1C4CD3E4"/>
    <w:lvl w:ilvl="0" w:tplc="2244DC7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2CC1D54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0CA7C8A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57C60CE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D584C24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484E3C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8CB86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492C73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5D60A9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3E09EE"/>
    <w:multiLevelType w:val="multilevel"/>
    <w:tmpl w:val="5CBE3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AF7978"/>
    <w:multiLevelType w:val="multilevel"/>
    <w:tmpl w:val="8C7AB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67B7CA8"/>
    <w:multiLevelType w:val="multilevel"/>
    <w:tmpl w:val="14848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AAF0FD3"/>
    <w:multiLevelType w:val="multilevel"/>
    <w:tmpl w:val="964C6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62561327">
    <w:abstractNumId w:val="2"/>
  </w:num>
  <w:num w:numId="2" w16cid:durableId="125514815">
    <w:abstractNumId w:val="3"/>
  </w:num>
  <w:num w:numId="3" w16cid:durableId="750201669">
    <w:abstractNumId w:val="0"/>
  </w:num>
  <w:num w:numId="4" w16cid:durableId="2083792374">
    <w:abstractNumId w:val="6"/>
  </w:num>
  <w:num w:numId="5" w16cid:durableId="1796288321">
    <w:abstractNumId w:val="4"/>
  </w:num>
  <w:num w:numId="6" w16cid:durableId="920916712">
    <w:abstractNumId w:val="5"/>
  </w:num>
  <w:num w:numId="7" w16cid:durableId="1381901191">
    <w:abstractNumId w:val="7"/>
  </w:num>
  <w:num w:numId="8" w16cid:durableId="15920099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288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ae0awahdspruexxdjvrat2ve9f0p9exxta&quot;&gt;My EndNote Library&lt;record-ids&gt;&lt;item&gt;1&lt;/item&gt;&lt;item&gt;67&lt;/item&gt;&lt;item&gt;71&lt;/item&gt;&lt;item&gt;108&lt;/item&gt;&lt;item&gt;170&lt;/item&gt;&lt;item&gt;236&lt;/item&gt;&lt;item&gt;337&lt;/item&gt;&lt;item&gt;3306&lt;/item&gt;&lt;item&gt;7225&lt;/item&gt;&lt;item&gt;13211&lt;/item&gt;&lt;item&gt;13380&lt;/item&gt;&lt;item&gt;13383&lt;/item&gt;&lt;item&gt;14159&lt;/item&gt;&lt;item&gt;14161&lt;/item&gt;&lt;item&gt;14162&lt;/item&gt;&lt;item&gt;14163&lt;/item&gt;&lt;item&gt;14164&lt;/item&gt;&lt;item&gt;14165&lt;/item&gt;&lt;item&gt;14166&lt;/item&gt;&lt;item&gt;14167&lt;/item&gt;&lt;item&gt;14168&lt;/item&gt;&lt;item&gt;14582&lt;/item&gt;&lt;item&gt;14848&lt;/item&gt;&lt;item&gt;14849&lt;/item&gt;&lt;/record-ids&gt;&lt;/item&gt;&lt;/Libraries&gt;"/>
  </w:docVars>
  <w:rsids>
    <w:rsidRoot w:val="0083656B"/>
    <w:rsid w:val="00001E78"/>
    <w:rsid w:val="00001ECF"/>
    <w:rsid w:val="00002757"/>
    <w:rsid w:val="000059E4"/>
    <w:rsid w:val="00005B88"/>
    <w:rsid w:val="00007C3B"/>
    <w:rsid w:val="000104EF"/>
    <w:rsid w:val="00010A20"/>
    <w:rsid w:val="00011FC0"/>
    <w:rsid w:val="00012C9C"/>
    <w:rsid w:val="00013463"/>
    <w:rsid w:val="0002067C"/>
    <w:rsid w:val="000208F9"/>
    <w:rsid w:val="00021D2B"/>
    <w:rsid w:val="00022316"/>
    <w:rsid w:val="000236AD"/>
    <w:rsid w:val="00025654"/>
    <w:rsid w:val="00026CD7"/>
    <w:rsid w:val="000276B7"/>
    <w:rsid w:val="000302A2"/>
    <w:rsid w:val="000315BB"/>
    <w:rsid w:val="000320F3"/>
    <w:rsid w:val="000330DC"/>
    <w:rsid w:val="000336CD"/>
    <w:rsid w:val="00033E14"/>
    <w:rsid w:val="000346EE"/>
    <w:rsid w:val="00034D81"/>
    <w:rsid w:val="00034DC1"/>
    <w:rsid w:val="00035DDC"/>
    <w:rsid w:val="00042666"/>
    <w:rsid w:val="00043CF7"/>
    <w:rsid w:val="00045F80"/>
    <w:rsid w:val="000476D0"/>
    <w:rsid w:val="00050336"/>
    <w:rsid w:val="0005289E"/>
    <w:rsid w:val="00052C99"/>
    <w:rsid w:val="00052CEA"/>
    <w:rsid w:val="00053239"/>
    <w:rsid w:val="0005351B"/>
    <w:rsid w:val="00053B92"/>
    <w:rsid w:val="00054A81"/>
    <w:rsid w:val="000569AB"/>
    <w:rsid w:val="00057BDA"/>
    <w:rsid w:val="00057C97"/>
    <w:rsid w:val="00060B06"/>
    <w:rsid w:val="00061FB9"/>
    <w:rsid w:val="00062643"/>
    <w:rsid w:val="00063565"/>
    <w:rsid w:val="000652EF"/>
    <w:rsid w:val="000671AC"/>
    <w:rsid w:val="00067960"/>
    <w:rsid w:val="00067FF9"/>
    <w:rsid w:val="00070486"/>
    <w:rsid w:val="00070DD1"/>
    <w:rsid w:val="00071750"/>
    <w:rsid w:val="000724E6"/>
    <w:rsid w:val="00072A12"/>
    <w:rsid w:val="00073E0C"/>
    <w:rsid w:val="000747E0"/>
    <w:rsid w:val="000761BA"/>
    <w:rsid w:val="00076248"/>
    <w:rsid w:val="00077743"/>
    <w:rsid w:val="00080DC1"/>
    <w:rsid w:val="000812A9"/>
    <w:rsid w:val="00081F6D"/>
    <w:rsid w:val="00082306"/>
    <w:rsid w:val="00083CE4"/>
    <w:rsid w:val="00084436"/>
    <w:rsid w:val="00084AD7"/>
    <w:rsid w:val="00086C11"/>
    <w:rsid w:val="0008746F"/>
    <w:rsid w:val="0008765B"/>
    <w:rsid w:val="0009151B"/>
    <w:rsid w:val="000939AA"/>
    <w:rsid w:val="00093C54"/>
    <w:rsid w:val="00093DDE"/>
    <w:rsid w:val="00094411"/>
    <w:rsid w:val="000953C7"/>
    <w:rsid w:val="00095F97"/>
    <w:rsid w:val="000A0AF4"/>
    <w:rsid w:val="000A0B4C"/>
    <w:rsid w:val="000A0F62"/>
    <w:rsid w:val="000A11D2"/>
    <w:rsid w:val="000A1B37"/>
    <w:rsid w:val="000A250A"/>
    <w:rsid w:val="000A26F7"/>
    <w:rsid w:val="000A3581"/>
    <w:rsid w:val="000A42B5"/>
    <w:rsid w:val="000A4569"/>
    <w:rsid w:val="000A599E"/>
    <w:rsid w:val="000A751D"/>
    <w:rsid w:val="000B0904"/>
    <w:rsid w:val="000B3ADE"/>
    <w:rsid w:val="000B4A79"/>
    <w:rsid w:val="000B5823"/>
    <w:rsid w:val="000B65E4"/>
    <w:rsid w:val="000B7125"/>
    <w:rsid w:val="000C0789"/>
    <w:rsid w:val="000C199A"/>
    <w:rsid w:val="000C389B"/>
    <w:rsid w:val="000C4157"/>
    <w:rsid w:val="000C48A5"/>
    <w:rsid w:val="000C73CA"/>
    <w:rsid w:val="000D0001"/>
    <w:rsid w:val="000D0CB6"/>
    <w:rsid w:val="000D1485"/>
    <w:rsid w:val="000D1C6F"/>
    <w:rsid w:val="000D345C"/>
    <w:rsid w:val="000D380D"/>
    <w:rsid w:val="000D42FF"/>
    <w:rsid w:val="000D5FFF"/>
    <w:rsid w:val="000D6DDD"/>
    <w:rsid w:val="000D6FAD"/>
    <w:rsid w:val="000D7DC5"/>
    <w:rsid w:val="000E5E12"/>
    <w:rsid w:val="000F0043"/>
    <w:rsid w:val="000F02D9"/>
    <w:rsid w:val="000F3FFB"/>
    <w:rsid w:val="000F488E"/>
    <w:rsid w:val="000F4B3D"/>
    <w:rsid w:val="000F4E2A"/>
    <w:rsid w:val="000F4E7E"/>
    <w:rsid w:val="000F5505"/>
    <w:rsid w:val="000F6EA8"/>
    <w:rsid w:val="000F6FC8"/>
    <w:rsid w:val="00100FA5"/>
    <w:rsid w:val="00101AC7"/>
    <w:rsid w:val="00101FE0"/>
    <w:rsid w:val="001027EA"/>
    <w:rsid w:val="00102ED7"/>
    <w:rsid w:val="0010581F"/>
    <w:rsid w:val="00105B63"/>
    <w:rsid w:val="001066B2"/>
    <w:rsid w:val="00106ECA"/>
    <w:rsid w:val="00111BFA"/>
    <w:rsid w:val="00112805"/>
    <w:rsid w:val="00114A1A"/>
    <w:rsid w:val="00116A06"/>
    <w:rsid w:val="00116D54"/>
    <w:rsid w:val="00117917"/>
    <w:rsid w:val="00117A42"/>
    <w:rsid w:val="001200BD"/>
    <w:rsid w:val="001201F5"/>
    <w:rsid w:val="001207B4"/>
    <w:rsid w:val="001211C0"/>
    <w:rsid w:val="001232B1"/>
    <w:rsid w:val="00124BB6"/>
    <w:rsid w:val="00126103"/>
    <w:rsid w:val="00126824"/>
    <w:rsid w:val="00126CF7"/>
    <w:rsid w:val="00127822"/>
    <w:rsid w:val="00133AA6"/>
    <w:rsid w:val="00133D2A"/>
    <w:rsid w:val="0013479A"/>
    <w:rsid w:val="00136A4D"/>
    <w:rsid w:val="001400B9"/>
    <w:rsid w:val="00140D71"/>
    <w:rsid w:val="00140E5A"/>
    <w:rsid w:val="00143711"/>
    <w:rsid w:val="00144928"/>
    <w:rsid w:val="00144C74"/>
    <w:rsid w:val="00146550"/>
    <w:rsid w:val="0014667A"/>
    <w:rsid w:val="00146FF6"/>
    <w:rsid w:val="00147E46"/>
    <w:rsid w:val="00147F74"/>
    <w:rsid w:val="00150B2C"/>
    <w:rsid w:val="001514C4"/>
    <w:rsid w:val="00151FEF"/>
    <w:rsid w:val="00152B92"/>
    <w:rsid w:val="00152C25"/>
    <w:rsid w:val="001534AD"/>
    <w:rsid w:val="00153721"/>
    <w:rsid w:val="001553AC"/>
    <w:rsid w:val="001579CB"/>
    <w:rsid w:val="00160666"/>
    <w:rsid w:val="00161551"/>
    <w:rsid w:val="00162CAC"/>
    <w:rsid w:val="001676A1"/>
    <w:rsid w:val="00173197"/>
    <w:rsid w:val="001731F1"/>
    <w:rsid w:val="001764F0"/>
    <w:rsid w:val="0017741B"/>
    <w:rsid w:val="00177472"/>
    <w:rsid w:val="00180A4A"/>
    <w:rsid w:val="001830B2"/>
    <w:rsid w:val="001832A8"/>
    <w:rsid w:val="00183E43"/>
    <w:rsid w:val="00184ADD"/>
    <w:rsid w:val="001860A4"/>
    <w:rsid w:val="00187476"/>
    <w:rsid w:val="00192125"/>
    <w:rsid w:val="00192B5C"/>
    <w:rsid w:val="00194A4F"/>
    <w:rsid w:val="00195D76"/>
    <w:rsid w:val="00196004"/>
    <w:rsid w:val="00196602"/>
    <w:rsid w:val="00196F95"/>
    <w:rsid w:val="0019766C"/>
    <w:rsid w:val="001A00BA"/>
    <w:rsid w:val="001A038F"/>
    <w:rsid w:val="001A04FE"/>
    <w:rsid w:val="001A1087"/>
    <w:rsid w:val="001A1B51"/>
    <w:rsid w:val="001A1BFA"/>
    <w:rsid w:val="001A2660"/>
    <w:rsid w:val="001A2BCE"/>
    <w:rsid w:val="001A2E11"/>
    <w:rsid w:val="001A2E6A"/>
    <w:rsid w:val="001A4475"/>
    <w:rsid w:val="001A47DA"/>
    <w:rsid w:val="001A4861"/>
    <w:rsid w:val="001A4922"/>
    <w:rsid w:val="001A5205"/>
    <w:rsid w:val="001A5603"/>
    <w:rsid w:val="001A5942"/>
    <w:rsid w:val="001A599B"/>
    <w:rsid w:val="001A703F"/>
    <w:rsid w:val="001A78BC"/>
    <w:rsid w:val="001B0496"/>
    <w:rsid w:val="001B1E23"/>
    <w:rsid w:val="001B1EAB"/>
    <w:rsid w:val="001B3EDA"/>
    <w:rsid w:val="001B41C6"/>
    <w:rsid w:val="001B4246"/>
    <w:rsid w:val="001B5D7B"/>
    <w:rsid w:val="001B5DE8"/>
    <w:rsid w:val="001B5F57"/>
    <w:rsid w:val="001B7C4F"/>
    <w:rsid w:val="001B7E51"/>
    <w:rsid w:val="001C1287"/>
    <w:rsid w:val="001C2A22"/>
    <w:rsid w:val="001C37A7"/>
    <w:rsid w:val="001C4AB0"/>
    <w:rsid w:val="001C4B7B"/>
    <w:rsid w:val="001C60F6"/>
    <w:rsid w:val="001C6E27"/>
    <w:rsid w:val="001C7817"/>
    <w:rsid w:val="001D1DC9"/>
    <w:rsid w:val="001D20B3"/>
    <w:rsid w:val="001D30B3"/>
    <w:rsid w:val="001D3DA2"/>
    <w:rsid w:val="001D4E81"/>
    <w:rsid w:val="001D5208"/>
    <w:rsid w:val="001D55AB"/>
    <w:rsid w:val="001D5880"/>
    <w:rsid w:val="001D63BA"/>
    <w:rsid w:val="001D6880"/>
    <w:rsid w:val="001D71BF"/>
    <w:rsid w:val="001D7E3A"/>
    <w:rsid w:val="001E08E3"/>
    <w:rsid w:val="001E1F66"/>
    <w:rsid w:val="001E24FD"/>
    <w:rsid w:val="001E2857"/>
    <w:rsid w:val="001E3E18"/>
    <w:rsid w:val="001E6954"/>
    <w:rsid w:val="001E731E"/>
    <w:rsid w:val="001F03FA"/>
    <w:rsid w:val="001F05DF"/>
    <w:rsid w:val="001F2896"/>
    <w:rsid w:val="001F2BCD"/>
    <w:rsid w:val="001F3718"/>
    <w:rsid w:val="001F62A0"/>
    <w:rsid w:val="001F67E3"/>
    <w:rsid w:val="001F744A"/>
    <w:rsid w:val="001F7F9E"/>
    <w:rsid w:val="00200A77"/>
    <w:rsid w:val="00202105"/>
    <w:rsid w:val="002029A0"/>
    <w:rsid w:val="00202C4D"/>
    <w:rsid w:val="00202F21"/>
    <w:rsid w:val="00203043"/>
    <w:rsid w:val="0020317C"/>
    <w:rsid w:val="00203B91"/>
    <w:rsid w:val="00204856"/>
    <w:rsid w:val="00205341"/>
    <w:rsid w:val="00205400"/>
    <w:rsid w:val="00205D1D"/>
    <w:rsid w:val="00207B56"/>
    <w:rsid w:val="00211B44"/>
    <w:rsid w:val="0021269A"/>
    <w:rsid w:val="00213B7E"/>
    <w:rsid w:val="00214519"/>
    <w:rsid w:val="00215698"/>
    <w:rsid w:val="00217857"/>
    <w:rsid w:val="00220D7A"/>
    <w:rsid w:val="002211AC"/>
    <w:rsid w:val="00221C20"/>
    <w:rsid w:val="002220BA"/>
    <w:rsid w:val="00222547"/>
    <w:rsid w:val="0022490D"/>
    <w:rsid w:val="002300A5"/>
    <w:rsid w:val="00230132"/>
    <w:rsid w:val="0023420C"/>
    <w:rsid w:val="00235643"/>
    <w:rsid w:val="00235D08"/>
    <w:rsid w:val="002361AD"/>
    <w:rsid w:val="0023684C"/>
    <w:rsid w:val="0023691C"/>
    <w:rsid w:val="002377BC"/>
    <w:rsid w:val="00237B2B"/>
    <w:rsid w:val="002418A7"/>
    <w:rsid w:val="00245B09"/>
    <w:rsid w:val="00245F25"/>
    <w:rsid w:val="002471EB"/>
    <w:rsid w:val="00247AF6"/>
    <w:rsid w:val="0025231E"/>
    <w:rsid w:val="00252B89"/>
    <w:rsid w:val="00254C80"/>
    <w:rsid w:val="00254F4E"/>
    <w:rsid w:val="00255B98"/>
    <w:rsid w:val="00256BB3"/>
    <w:rsid w:val="00257ECB"/>
    <w:rsid w:val="0026020E"/>
    <w:rsid w:val="002605AB"/>
    <w:rsid w:val="002628DD"/>
    <w:rsid w:val="00262A03"/>
    <w:rsid w:val="0026301F"/>
    <w:rsid w:val="002637C2"/>
    <w:rsid w:val="00263801"/>
    <w:rsid w:val="0026517A"/>
    <w:rsid w:val="002651AA"/>
    <w:rsid w:val="00265C0C"/>
    <w:rsid w:val="00265D5E"/>
    <w:rsid w:val="00265E62"/>
    <w:rsid w:val="002663C6"/>
    <w:rsid w:val="002668E0"/>
    <w:rsid w:val="002677ED"/>
    <w:rsid w:val="00267A65"/>
    <w:rsid w:val="0027309C"/>
    <w:rsid w:val="002734F4"/>
    <w:rsid w:val="00273581"/>
    <w:rsid w:val="00273A19"/>
    <w:rsid w:val="00274B1D"/>
    <w:rsid w:val="00274EC8"/>
    <w:rsid w:val="00275EB4"/>
    <w:rsid w:val="00276729"/>
    <w:rsid w:val="00276D46"/>
    <w:rsid w:val="0027749E"/>
    <w:rsid w:val="002818F3"/>
    <w:rsid w:val="002821E7"/>
    <w:rsid w:val="002879FB"/>
    <w:rsid w:val="002910FD"/>
    <w:rsid w:val="00291B15"/>
    <w:rsid w:val="0029250B"/>
    <w:rsid w:val="002930FE"/>
    <w:rsid w:val="0029352E"/>
    <w:rsid w:val="00293A78"/>
    <w:rsid w:val="002942E7"/>
    <w:rsid w:val="00294EE6"/>
    <w:rsid w:val="00296387"/>
    <w:rsid w:val="00296FD5"/>
    <w:rsid w:val="002976E1"/>
    <w:rsid w:val="002976F5"/>
    <w:rsid w:val="002A07BE"/>
    <w:rsid w:val="002A1294"/>
    <w:rsid w:val="002A12E0"/>
    <w:rsid w:val="002A136B"/>
    <w:rsid w:val="002A1574"/>
    <w:rsid w:val="002A1953"/>
    <w:rsid w:val="002A22E4"/>
    <w:rsid w:val="002A2DFE"/>
    <w:rsid w:val="002A4108"/>
    <w:rsid w:val="002A470C"/>
    <w:rsid w:val="002A59BA"/>
    <w:rsid w:val="002A5C29"/>
    <w:rsid w:val="002A701D"/>
    <w:rsid w:val="002A7814"/>
    <w:rsid w:val="002B1379"/>
    <w:rsid w:val="002B15BC"/>
    <w:rsid w:val="002B15E9"/>
    <w:rsid w:val="002B19E5"/>
    <w:rsid w:val="002B2AC3"/>
    <w:rsid w:val="002B439C"/>
    <w:rsid w:val="002B5BED"/>
    <w:rsid w:val="002B5F11"/>
    <w:rsid w:val="002B60E2"/>
    <w:rsid w:val="002B65A5"/>
    <w:rsid w:val="002B7793"/>
    <w:rsid w:val="002B78B7"/>
    <w:rsid w:val="002B7CAC"/>
    <w:rsid w:val="002B7D01"/>
    <w:rsid w:val="002C04F0"/>
    <w:rsid w:val="002C127D"/>
    <w:rsid w:val="002C2195"/>
    <w:rsid w:val="002C33AD"/>
    <w:rsid w:val="002C53D4"/>
    <w:rsid w:val="002C62E4"/>
    <w:rsid w:val="002C6564"/>
    <w:rsid w:val="002C7051"/>
    <w:rsid w:val="002C7BEE"/>
    <w:rsid w:val="002C7FCF"/>
    <w:rsid w:val="002D042A"/>
    <w:rsid w:val="002D122A"/>
    <w:rsid w:val="002D1677"/>
    <w:rsid w:val="002D20DE"/>
    <w:rsid w:val="002D2C4C"/>
    <w:rsid w:val="002D34C2"/>
    <w:rsid w:val="002D3781"/>
    <w:rsid w:val="002D4DC3"/>
    <w:rsid w:val="002D6147"/>
    <w:rsid w:val="002D6F1A"/>
    <w:rsid w:val="002D6F99"/>
    <w:rsid w:val="002E0250"/>
    <w:rsid w:val="002E17EA"/>
    <w:rsid w:val="002E7980"/>
    <w:rsid w:val="002F0AC8"/>
    <w:rsid w:val="002F19EB"/>
    <w:rsid w:val="002F1B63"/>
    <w:rsid w:val="002F1FD9"/>
    <w:rsid w:val="002F3AFD"/>
    <w:rsid w:val="002F4744"/>
    <w:rsid w:val="002F5939"/>
    <w:rsid w:val="002F64F3"/>
    <w:rsid w:val="002F696D"/>
    <w:rsid w:val="002F77E6"/>
    <w:rsid w:val="00300FCB"/>
    <w:rsid w:val="00301C5F"/>
    <w:rsid w:val="003026DC"/>
    <w:rsid w:val="00302867"/>
    <w:rsid w:val="00302FC9"/>
    <w:rsid w:val="00303120"/>
    <w:rsid w:val="00303A38"/>
    <w:rsid w:val="00304940"/>
    <w:rsid w:val="003068D1"/>
    <w:rsid w:val="00307C93"/>
    <w:rsid w:val="0031001D"/>
    <w:rsid w:val="00310D11"/>
    <w:rsid w:val="0031204C"/>
    <w:rsid w:val="00312601"/>
    <w:rsid w:val="00312F43"/>
    <w:rsid w:val="003144CC"/>
    <w:rsid w:val="003168F0"/>
    <w:rsid w:val="003170B6"/>
    <w:rsid w:val="00317146"/>
    <w:rsid w:val="00320011"/>
    <w:rsid w:val="0032254B"/>
    <w:rsid w:val="00323AF8"/>
    <w:rsid w:val="00323C2A"/>
    <w:rsid w:val="00324252"/>
    <w:rsid w:val="00326404"/>
    <w:rsid w:val="00333521"/>
    <w:rsid w:val="003335EA"/>
    <w:rsid w:val="0033398B"/>
    <w:rsid w:val="00333F17"/>
    <w:rsid w:val="0033546A"/>
    <w:rsid w:val="00340158"/>
    <w:rsid w:val="00344D07"/>
    <w:rsid w:val="00346839"/>
    <w:rsid w:val="00346F4C"/>
    <w:rsid w:val="00347048"/>
    <w:rsid w:val="00347C73"/>
    <w:rsid w:val="0035138B"/>
    <w:rsid w:val="003514DF"/>
    <w:rsid w:val="00351A25"/>
    <w:rsid w:val="00351FB0"/>
    <w:rsid w:val="00352869"/>
    <w:rsid w:val="00353185"/>
    <w:rsid w:val="003535D6"/>
    <w:rsid w:val="00355456"/>
    <w:rsid w:val="003566FC"/>
    <w:rsid w:val="003609C7"/>
    <w:rsid w:val="0036286A"/>
    <w:rsid w:val="00362D7E"/>
    <w:rsid w:val="00363876"/>
    <w:rsid w:val="00363DC9"/>
    <w:rsid w:val="003646B6"/>
    <w:rsid w:val="003647EA"/>
    <w:rsid w:val="00365D84"/>
    <w:rsid w:val="003704F6"/>
    <w:rsid w:val="00370E05"/>
    <w:rsid w:val="003725A9"/>
    <w:rsid w:val="00373060"/>
    <w:rsid w:val="00373277"/>
    <w:rsid w:val="00373495"/>
    <w:rsid w:val="003736E2"/>
    <w:rsid w:val="00374017"/>
    <w:rsid w:val="0037501F"/>
    <w:rsid w:val="0037508A"/>
    <w:rsid w:val="003750D4"/>
    <w:rsid w:val="00375655"/>
    <w:rsid w:val="003766C9"/>
    <w:rsid w:val="003816FF"/>
    <w:rsid w:val="0038172B"/>
    <w:rsid w:val="00381F5E"/>
    <w:rsid w:val="003821DF"/>
    <w:rsid w:val="00382ACA"/>
    <w:rsid w:val="00382D41"/>
    <w:rsid w:val="00383264"/>
    <w:rsid w:val="0038475F"/>
    <w:rsid w:val="003849D2"/>
    <w:rsid w:val="00385405"/>
    <w:rsid w:val="0038545E"/>
    <w:rsid w:val="00386602"/>
    <w:rsid w:val="00386751"/>
    <w:rsid w:val="00386CF6"/>
    <w:rsid w:val="00386CFD"/>
    <w:rsid w:val="00387060"/>
    <w:rsid w:val="003876C9"/>
    <w:rsid w:val="003876D6"/>
    <w:rsid w:val="00390144"/>
    <w:rsid w:val="0039133D"/>
    <w:rsid w:val="003914DF"/>
    <w:rsid w:val="00393736"/>
    <w:rsid w:val="00393F9A"/>
    <w:rsid w:val="00394018"/>
    <w:rsid w:val="00394437"/>
    <w:rsid w:val="00394EAA"/>
    <w:rsid w:val="00395C88"/>
    <w:rsid w:val="00396629"/>
    <w:rsid w:val="00397F65"/>
    <w:rsid w:val="003A0DAA"/>
    <w:rsid w:val="003A11EF"/>
    <w:rsid w:val="003A20FF"/>
    <w:rsid w:val="003A2437"/>
    <w:rsid w:val="003A2645"/>
    <w:rsid w:val="003A26A2"/>
    <w:rsid w:val="003A3DB8"/>
    <w:rsid w:val="003A5609"/>
    <w:rsid w:val="003A5F03"/>
    <w:rsid w:val="003A7467"/>
    <w:rsid w:val="003B092A"/>
    <w:rsid w:val="003B1A04"/>
    <w:rsid w:val="003B2027"/>
    <w:rsid w:val="003B32FA"/>
    <w:rsid w:val="003B34C0"/>
    <w:rsid w:val="003B4105"/>
    <w:rsid w:val="003B4922"/>
    <w:rsid w:val="003B7127"/>
    <w:rsid w:val="003B74D3"/>
    <w:rsid w:val="003C0533"/>
    <w:rsid w:val="003C0DFE"/>
    <w:rsid w:val="003C1AFC"/>
    <w:rsid w:val="003C20EF"/>
    <w:rsid w:val="003C26DC"/>
    <w:rsid w:val="003C349D"/>
    <w:rsid w:val="003C4564"/>
    <w:rsid w:val="003C463F"/>
    <w:rsid w:val="003C5302"/>
    <w:rsid w:val="003C633C"/>
    <w:rsid w:val="003C6ECF"/>
    <w:rsid w:val="003C7118"/>
    <w:rsid w:val="003C7173"/>
    <w:rsid w:val="003C7A65"/>
    <w:rsid w:val="003C7A95"/>
    <w:rsid w:val="003C7B01"/>
    <w:rsid w:val="003D1342"/>
    <w:rsid w:val="003D2704"/>
    <w:rsid w:val="003D2F06"/>
    <w:rsid w:val="003D3B65"/>
    <w:rsid w:val="003D3C2E"/>
    <w:rsid w:val="003D45DD"/>
    <w:rsid w:val="003D4B6D"/>
    <w:rsid w:val="003D55D9"/>
    <w:rsid w:val="003D577F"/>
    <w:rsid w:val="003D626D"/>
    <w:rsid w:val="003D6BAC"/>
    <w:rsid w:val="003D6D37"/>
    <w:rsid w:val="003D7C49"/>
    <w:rsid w:val="003E0155"/>
    <w:rsid w:val="003E2D8E"/>
    <w:rsid w:val="003E5084"/>
    <w:rsid w:val="003E5D04"/>
    <w:rsid w:val="003E60DE"/>
    <w:rsid w:val="003E65C5"/>
    <w:rsid w:val="003E6FD1"/>
    <w:rsid w:val="003E7569"/>
    <w:rsid w:val="003F0C5B"/>
    <w:rsid w:val="003F2428"/>
    <w:rsid w:val="003F2458"/>
    <w:rsid w:val="003F2CAE"/>
    <w:rsid w:val="003F306A"/>
    <w:rsid w:val="003F31DE"/>
    <w:rsid w:val="003F3C48"/>
    <w:rsid w:val="003F3D35"/>
    <w:rsid w:val="003F42F3"/>
    <w:rsid w:val="003F58E7"/>
    <w:rsid w:val="003F5E0D"/>
    <w:rsid w:val="003F6955"/>
    <w:rsid w:val="0040048F"/>
    <w:rsid w:val="00400690"/>
    <w:rsid w:val="00400894"/>
    <w:rsid w:val="0040155A"/>
    <w:rsid w:val="004019C0"/>
    <w:rsid w:val="00401F72"/>
    <w:rsid w:val="00402ED0"/>
    <w:rsid w:val="00403D03"/>
    <w:rsid w:val="00410091"/>
    <w:rsid w:val="004101C7"/>
    <w:rsid w:val="004114DD"/>
    <w:rsid w:val="00411F92"/>
    <w:rsid w:val="0041454F"/>
    <w:rsid w:val="004150AD"/>
    <w:rsid w:val="00416298"/>
    <w:rsid w:val="00416389"/>
    <w:rsid w:val="00417AEE"/>
    <w:rsid w:val="00417E12"/>
    <w:rsid w:val="004217A1"/>
    <w:rsid w:val="00421C2D"/>
    <w:rsid w:val="00421E82"/>
    <w:rsid w:val="00421EA5"/>
    <w:rsid w:val="00421FA4"/>
    <w:rsid w:val="00422547"/>
    <w:rsid w:val="00423BA2"/>
    <w:rsid w:val="00424DB1"/>
    <w:rsid w:val="00426194"/>
    <w:rsid w:val="00426E21"/>
    <w:rsid w:val="00432468"/>
    <w:rsid w:val="00434202"/>
    <w:rsid w:val="00434D6C"/>
    <w:rsid w:val="0043622B"/>
    <w:rsid w:val="00436FDB"/>
    <w:rsid w:val="004415E4"/>
    <w:rsid w:val="00441D1F"/>
    <w:rsid w:val="00441FE5"/>
    <w:rsid w:val="004434D1"/>
    <w:rsid w:val="004449F8"/>
    <w:rsid w:val="00444DA0"/>
    <w:rsid w:val="00446143"/>
    <w:rsid w:val="004464D4"/>
    <w:rsid w:val="00446FD0"/>
    <w:rsid w:val="004513F8"/>
    <w:rsid w:val="00453F5D"/>
    <w:rsid w:val="00454156"/>
    <w:rsid w:val="004552FF"/>
    <w:rsid w:val="00455FFA"/>
    <w:rsid w:val="00456A05"/>
    <w:rsid w:val="00463A71"/>
    <w:rsid w:val="0046418E"/>
    <w:rsid w:val="00464A2F"/>
    <w:rsid w:val="00464FA7"/>
    <w:rsid w:val="004664EA"/>
    <w:rsid w:val="004669BE"/>
    <w:rsid w:val="00467539"/>
    <w:rsid w:val="004676F9"/>
    <w:rsid w:val="00470A53"/>
    <w:rsid w:val="0047144D"/>
    <w:rsid w:val="00471A5C"/>
    <w:rsid w:val="0047293B"/>
    <w:rsid w:val="0047353A"/>
    <w:rsid w:val="00473A0B"/>
    <w:rsid w:val="00473BFB"/>
    <w:rsid w:val="004755BF"/>
    <w:rsid w:val="0047596C"/>
    <w:rsid w:val="004770D9"/>
    <w:rsid w:val="00477D26"/>
    <w:rsid w:val="0048012B"/>
    <w:rsid w:val="004806F2"/>
    <w:rsid w:val="00480F2C"/>
    <w:rsid w:val="0048145F"/>
    <w:rsid w:val="004821A3"/>
    <w:rsid w:val="004822B4"/>
    <w:rsid w:val="00482A91"/>
    <w:rsid w:val="00484078"/>
    <w:rsid w:val="00484353"/>
    <w:rsid w:val="004849E2"/>
    <w:rsid w:val="00485330"/>
    <w:rsid w:val="00485BC1"/>
    <w:rsid w:val="00486782"/>
    <w:rsid w:val="00486C71"/>
    <w:rsid w:val="0048794C"/>
    <w:rsid w:val="004930D8"/>
    <w:rsid w:val="004974C4"/>
    <w:rsid w:val="004A2767"/>
    <w:rsid w:val="004A4335"/>
    <w:rsid w:val="004A6BF4"/>
    <w:rsid w:val="004A7282"/>
    <w:rsid w:val="004A7429"/>
    <w:rsid w:val="004A7A0B"/>
    <w:rsid w:val="004B3300"/>
    <w:rsid w:val="004B3581"/>
    <w:rsid w:val="004B3D7E"/>
    <w:rsid w:val="004B6530"/>
    <w:rsid w:val="004B6B1C"/>
    <w:rsid w:val="004C1789"/>
    <w:rsid w:val="004C232F"/>
    <w:rsid w:val="004C2E25"/>
    <w:rsid w:val="004C529D"/>
    <w:rsid w:val="004C55C0"/>
    <w:rsid w:val="004C5CA4"/>
    <w:rsid w:val="004C663F"/>
    <w:rsid w:val="004D19BE"/>
    <w:rsid w:val="004D1F83"/>
    <w:rsid w:val="004D3F60"/>
    <w:rsid w:val="004D3F70"/>
    <w:rsid w:val="004D4047"/>
    <w:rsid w:val="004D42F2"/>
    <w:rsid w:val="004D4CED"/>
    <w:rsid w:val="004D50F0"/>
    <w:rsid w:val="004D60C2"/>
    <w:rsid w:val="004D6520"/>
    <w:rsid w:val="004D657A"/>
    <w:rsid w:val="004D6C7D"/>
    <w:rsid w:val="004D6F49"/>
    <w:rsid w:val="004E07CE"/>
    <w:rsid w:val="004E0F04"/>
    <w:rsid w:val="004E20FC"/>
    <w:rsid w:val="004E390F"/>
    <w:rsid w:val="004E3EEE"/>
    <w:rsid w:val="004E4F4C"/>
    <w:rsid w:val="004F0E80"/>
    <w:rsid w:val="004F1983"/>
    <w:rsid w:val="004F1FBC"/>
    <w:rsid w:val="004F2B6B"/>
    <w:rsid w:val="004F3411"/>
    <w:rsid w:val="004F555B"/>
    <w:rsid w:val="004F78C2"/>
    <w:rsid w:val="00502560"/>
    <w:rsid w:val="00502718"/>
    <w:rsid w:val="005027D6"/>
    <w:rsid w:val="005044A4"/>
    <w:rsid w:val="00504A07"/>
    <w:rsid w:val="00505A78"/>
    <w:rsid w:val="0050603F"/>
    <w:rsid w:val="00507377"/>
    <w:rsid w:val="00507833"/>
    <w:rsid w:val="0050796B"/>
    <w:rsid w:val="00511FB4"/>
    <w:rsid w:val="00513341"/>
    <w:rsid w:val="00514A54"/>
    <w:rsid w:val="00514B63"/>
    <w:rsid w:val="0051782F"/>
    <w:rsid w:val="00520FE1"/>
    <w:rsid w:val="00523C2C"/>
    <w:rsid w:val="00525DF7"/>
    <w:rsid w:val="00526078"/>
    <w:rsid w:val="005260F5"/>
    <w:rsid w:val="0052706E"/>
    <w:rsid w:val="005279C0"/>
    <w:rsid w:val="00527B84"/>
    <w:rsid w:val="0053122E"/>
    <w:rsid w:val="00531317"/>
    <w:rsid w:val="00531B6F"/>
    <w:rsid w:val="00531CBD"/>
    <w:rsid w:val="0053205B"/>
    <w:rsid w:val="005328C5"/>
    <w:rsid w:val="00533CEE"/>
    <w:rsid w:val="00534B41"/>
    <w:rsid w:val="00536B34"/>
    <w:rsid w:val="005379FF"/>
    <w:rsid w:val="00537B25"/>
    <w:rsid w:val="00540935"/>
    <w:rsid w:val="00543380"/>
    <w:rsid w:val="00545613"/>
    <w:rsid w:val="00545A6A"/>
    <w:rsid w:val="005463F4"/>
    <w:rsid w:val="0054643E"/>
    <w:rsid w:val="00547085"/>
    <w:rsid w:val="00550D13"/>
    <w:rsid w:val="00550F7C"/>
    <w:rsid w:val="00551A11"/>
    <w:rsid w:val="00551EB7"/>
    <w:rsid w:val="005525F2"/>
    <w:rsid w:val="005542B3"/>
    <w:rsid w:val="00554B5E"/>
    <w:rsid w:val="00555296"/>
    <w:rsid w:val="00556701"/>
    <w:rsid w:val="00556767"/>
    <w:rsid w:val="00556A02"/>
    <w:rsid w:val="00556A8D"/>
    <w:rsid w:val="00557CC0"/>
    <w:rsid w:val="00560949"/>
    <w:rsid w:val="00560D44"/>
    <w:rsid w:val="005616FE"/>
    <w:rsid w:val="00561A91"/>
    <w:rsid w:val="00564F50"/>
    <w:rsid w:val="00566F0F"/>
    <w:rsid w:val="00570274"/>
    <w:rsid w:val="00570466"/>
    <w:rsid w:val="00570B58"/>
    <w:rsid w:val="00570DC3"/>
    <w:rsid w:val="00571636"/>
    <w:rsid w:val="00571CE2"/>
    <w:rsid w:val="005737A3"/>
    <w:rsid w:val="00574008"/>
    <w:rsid w:val="005747EA"/>
    <w:rsid w:val="00577E80"/>
    <w:rsid w:val="0058096B"/>
    <w:rsid w:val="00580F2E"/>
    <w:rsid w:val="005819C7"/>
    <w:rsid w:val="0058297F"/>
    <w:rsid w:val="00583BF4"/>
    <w:rsid w:val="00583C7F"/>
    <w:rsid w:val="00585A41"/>
    <w:rsid w:val="005906D0"/>
    <w:rsid w:val="00591E1F"/>
    <w:rsid w:val="005928CB"/>
    <w:rsid w:val="00595AC0"/>
    <w:rsid w:val="0059635F"/>
    <w:rsid w:val="00596892"/>
    <w:rsid w:val="00596AEF"/>
    <w:rsid w:val="005972C6"/>
    <w:rsid w:val="0059730B"/>
    <w:rsid w:val="0059797A"/>
    <w:rsid w:val="005A23CA"/>
    <w:rsid w:val="005A28F5"/>
    <w:rsid w:val="005A2BCB"/>
    <w:rsid w:val="005A30A0"/>
    <w:rsid w:val="005A30B8"/>
    <w:rsid w:val="005A465F"/>
    <w:rsid w:val="005A4F03"/>
    <w:rsid w:val="005A5048"/>
    <w:rsid w:val="005A5660"/>
    <w:rsid w:val="005A79BE"/>
    <w:rsid w:val="005B0CA6"/>
    <w:rsid w:val="005B2887"/>
    <w:rsid w:val="005B4ECB"/>
    <w:rsid w:val="005B4FA8"/>
    <w:rsid w:val="005B7EEA"/>
    <w:rsid w:val="005C18E4"/>
    <w:rsid w:val="005C2DCA"/>
    <w:rsid w:val="005C353F"/>
    <w:rsid w:val="005C3DE0"/>
    <w:rsid w:val="005C4F58"/>
    <w:rsid w:val="005C651A"/>
    <w:rsid w:val="005C6967"/>
    <w:rsid w:val="005C69AD"/>
    <w:rsid w:val="005C7030"/>
    <w:rsid w:val="005D1D8D"/>
    <w:rsid w:val="005D369D"/>
    <w:rsid w:val="005D3812"/>
    <w:rsid w:val="005D399E"/>
    <w:rsid w:val="005D3CF6"/>
    <w:rsid w:val="005D543A"/>
    <w:rsid w:val="005D5834"/>
    <w:rsid w:val="005D6916"/>
    <w:rsid w:val="005D6C47"/>
    <w:rsid w:val="005D7F87"/>
    <w:rsid w:val="005E07FD"/>
    <w:rsid w:val="005E0DCF"/>
    <w:rsid w:val="005E37D9"/>
    <w:rsid w:val="005E3A5D"/>
    <w:rsid w:val="005E405B"/>
    <w:rsid w:val="005E4480"/>
    <w:rsid w:val="005E4706"/>
    <w:rsid w:val="005E517C"/>
    <w:rsid w:val="005E5495"/>
    <w:rsid w:val="005E6C21"/>
    <w:rsid w:val="005E7DFD"/>
    <w:rsid w:val="005F0F0F"/>
    <w:rsid w:val="005F121D"/>
    <w:rsid w:val="005F16C4"/>
    <w:rsid w:val="005F243C"/>
    <w:rsid w:val="005F3C37"/>
    <w:rsid w:val="005F3C97"/>
    <w:rsid w:val="005F3CE1"/>
    <w:rsid w:val="005F496D"/>
    <w:rsid w:val="00600F9E"/>
    <w:rsid w:val="00601E7A"/>
    <w:rsid w:val="00603E66"/>
    <w:rsid w:val="00604870"/>
    <w:rsid w:val="00606048"/>
    <w:rsid w:val="00607813"/>
    <w:rsid w:val="00610F5E"/>
    <w:rsid w:val="00610FB6"/>
    <w:rsid w:val="0061120E"/>
    <w:rsid w:val="00612B0A"/>
    <w:rsid w:val="00613E66"/>
    <w:rsid w:val="00614884"/>
    <w:rsid w:val="00614988"/>
    <w:rsid w:val="006152E4"/>
    <w:rsid w:val="00616664"/>
    <w:rsid w:val="00616A6D"/>
    <w:rsid w:val="00616B15"/>
    <w:rsid w:val="00616CD4"/>
    <w:rsid w:val="00616F3C"/>
    <w:rsid w:val="00617ED4"/>
    <w:rsid w:val="006211A7"/>
    <w:rsid w:val="00622409"/>
    <w:rsid w:val="006241FF"/>
    <w:rsid w:val="006246E3"/>
    <w:rsid w:val="006301D8"/>
    <w:rsid w:val="00630450"/>
    <w:rsid w:val="00630B62"/>
    <w:rsid w:val="006329F0"/>
    <w:rsid w:val="00632AB9"/>
    <w:rsid w:val="0063367E"/>
    <w:rsid w:val="00633EF3"/>
    <w:rsid w:val="006343CA"/>
    <w:rsid w:val="00634642"/>
    <w:rsid w:val="00634B32"/>
    <w:rsid w:val="006365FB"/>
    <w:rsid w:val="00640229"/>
    <w:rsid w:val="00641BC2"/>
    <w:rsid w:val="006431EF"/>
    <w:rsid w:val="00645A8E"/>
    <w:rsid w:val="00645F5C"/>
    <w:rsid w:val="00646D78"/>
    <w:rsid w:val="0065216B"/>
    <w:rsid w:val="00652268"/>
    <w:rsid w:val="00653849"/>
    <w:rsid w:val="00653C43"/>
    <w:rsid w:val="006540A8"/>
    <w:rsid w:val="00654323"/>
    <w:rsid w:val="00654FB6"/>
    <w:rsid w:val="0065676F"/>
    <w:rsid w:val="00656BE3"/>
    <w:rsid w:val="00656F82"/>
    <w:rsid w:val="00656F8E"/>
    <w:rsid w:val="006570D7"/>
    <w:rsid w:val="00657D6F"/>
    <w:rsid w:val="00660A90"/>
    <w:rsid w:val="00663C5F"/>
    <w:rsid w:val="006642F5"/>
    <w:rsid w:val="00665BF6"/>
    <w:rsid w:val="00665F1A"/>
    <w:rsid w:val="0066756A"/>
    <w:rsid w:val="0067002D"/>
    <w:rsid w:val="006705C7"/>
    <w:rsid w:val="0067130B"/>
    <w:rsid w:val="0067235C"/>
    <w:rsid w:val="0067508C"/>
    <w:rsid w:val="00675D3A"/>
    <w:rsid w:val="00676422"/>
    <w:rsid w:val="00676BE2"/>
    <w:rsid w:val="00677321"/>
    <w:rsid w:val="0067769D"/>
    <w:rsid w:val="00680132"/>
    <w:rsid w:val="006802A6"/>
    <w:rsid w:val="006809CA"/>
    <w:rsid w:val="006815FA"/>
    <w:rsid w:val="006816EA"/>
    <w:rsid w:val="00682DBB"/>
    <w:rsid w:val="00683618"/>
    <w:rsid w:val="006837B8"/>
    <w:rsid w:val="00683DBD"/>
    <w:rsid w:val="006844EA"/>
    <w:rsid w:val="00685337"/>
    <w:rsid w:val="00686262"/>
    <w:rsid w:val="00686E61"/>
    <w:rsid w:val="006910BF"/>
    <w:rsid w:val="00694BC5"/>
    <w:rsid w:val="00697CFD"/>
    <w:rsid w:val="006A03F3"/>
    <w:rsid w:val="006A125F"/>
    <w:rsid w:val="006A1677"/>
    <w:rsid w:val="006A3371"/>
    <w:rsid w:val="006A39BF"/>
    <w:rsid w:val="006A4193"/>
    <w:rsid w:val="006A53C4"/>
    <w:rsid w:val="006A7029"/>
    <w:rsid w:val="006A7552"/>
    <w:rsid w:val="006B071C"/>
    <w:rsid w:val="006B1EDD"/>
    <w:rsid w:val="006B3E1E"/>
    <w:rsid w:val="006B3E9E"/>
    <w:rsid w:val="006B45C6"/>
    <w:rsid w:val="006B6099"/>
    <w:rsid w:val="006B60A7"/>
    <w:rsid w:val="006B674D"/>
    <w:rsid w:val="006B69AD"/>
    <w:rsid w:val="006B70DC"/>
    <w:rsid w:val="006C027E"/>
    <w:rsid w:val="006C0CD0"/>
    <w:rsid w:val="006C3F35"/>
    <w:rsid w:val="006C799A"/>
    <w:rsid w:val="006C7A85"/>
    <w:rsid w:val="006C7F03"/>
    <w:rsid w:val="006D061A"/>
    <w:rsid w:val="006D0777"/>
    <w:rsid w:val="006D0BEF"/>
    <w:rsid w:val="006D293B"/>
    <w:rsid w:val="006D420D"/>
    <w:rsid w:val="006D4334"/>
    <w:rsid w:val="006D7A4B"/>
    <w:rsid w:val="006E0A0E"/>
    <w:rsid w:val="006E2C74"/>
    <w:rsid w:val="006E333E"/>
    <w:rsid w:val="006E3EE5"/>
    <w:rsid w:val="006E4B7A"/>
    <w:rsid w:val="006E54DE"/>
    <w:rsid w:val="006E5836"/>
    <w:rsid w:val="006E5E1F"/>
    <w:rsid w:val="006E79DF"/>
    <w:rsid w:val="006E7CB6"/>
    <w:rsid w:val="006F0744"/>
    <w:rsid w:val="006F1175"/>
    <w:rsid w:val="006F1B81"/>
    <w:rsid w:val="006F32DE"/>
    <w:rsid w:val="006F4366"/>
    <w:rsid w:val="006F529F"/>
    <w:rsid w:val="006F54F8"/>
    <w:rsid w:val="006F6278"/>
    <w:rsid w:val="006F6611"/>
    <w:rsid w:val="00700B4D"/>
    <w:rsid w:val="00700EF8"/>
    <w:rsid w:val="0070132D"/>
    <w:rsid w:val="00702DCE"/>
    <w:rsid w:val="00702F2C"/>
    <w:rsid w:val="00703066"/>
    <w:rsid w:val="00703AC8"/>
    <w:rsid w:val="00705DD7"/>
    <w:rsid w:val="00710045"/>
    <w:rsid w:val="00711043"/>
    <w:rsid w:val="00714C09"/>
    <w:rsid w:val="00714D50"/>
    <w:rsid w:val="00715D82"/>
    <w:rsid w:val="007178D6"/>
    <w:rsid w:val="00717B14"/>
    <w:rsid w:val="0072089D"/>
    <w:rsid w:val="00721468"/>
    <w:rsid w:val="00722536"/>
    <w:rsid w:val="00723C39"/>
    <w:rsid w:val="007243C5"/>
    <w:rsid w:val="00724438"/>
    <w:rsid w:val="00724F5A"/>
    <w:rsid w:val="0072549F"/>
    <w:rsid w:val="0072796D"/>
    <w:rsid w:val="00727B21"/>
    <w:rsid w:val="00727CC5"/>
    <w:rsid w:val="00727CF8"/>
    <w:rsid w:val="00730D9B"/>
    <w:rsid w:val="007323C6"/>
    <w:rsid w:val="007328F1"/>
    <w:rsid w:val="00733A05"/>
    <w:rsid w:val="00733A67"/>
    <w:rsid w:val="00733C17"/>
    <w:rsid w:val="00734140"/>
    <w:rsid w:val="0073491E"/>
    <w:rsid w:val="00735409"/>
    <w:rsid w:val="007403BB"/>
    <w:rsid w:val="007403F1"/>
    <w:rsid w:val="007406DE"/>
    <w:rsid w:val="00740E76"/>
    <w:rsid w:val="00744153"/>
    <w:rsid w:val="007442BE"/>
    <w:rsid w:val="00745858"/>
    <w:rsid w:val="00745907"/>
    <w:rsid w:val="007460A4"/>
    <w:rsid w:val="00746A78"/>
    <w:rsid w:val="00746B84"/>
    <w:rsid w:val="00746C0A"/>
    <w:rsid w:val="00746E11"/>
    <w:rsid w:val="007474F4"/>
    <w:rsid w:val="00747C6B"/>
    <w:rsid w:val="007515DD"/>
    <w:rsid w:val="00751654"/>
    <w:rsid w:val="00751F77"/>
    <w:rsid w:val="007529B1"/>
    <w:rsid w:val="00752EE6"/>
    <w:rsid w:val="00753148"/>
    <w:rsid w:val="00754F7A"/>
    <w:rsid w:val="00755952"/>
    <w:rsid w:val="00756FF1"/>
    <w:rsid w:val="007574D6"/>
    <w:rsid w:val="007615CA"/>
    <w:rsid w:val="00761C97"/>
    <w:rsid w:val="007620BA"/>
    <w:rsid w:val="007647A2"/>
    <w:rsid w:val="00764FA8"/>
    <w:rsid w:val="007666BC"/>
    <w:rsid w:val="00766A3D"/>
    <w:rsid w:val="00770D09"/>
    <w:rsid w:val="007750C6"/>
    <w:rsid w:val="0077633E"/>
    <w:rsid w:val="007763E3"/>
    <w:rsid w:val="00780B6B"/>
    <w:rsid w:val="00781A39"/>
    <w:rsid w:val="00782182"/>
    <w:rsid w:val="00782613"/>
    <w:rsid w:val="00782D1F"/>
    <w:rsid w:val="00783B0B"/>
    <w:rsid w:val="0078409B"/>
    <w:rsid w:val="007842CD"/>
    <w:rsid w:val="00784AE0"/>
    <w:rsid w:val="00785676"/>
    <w:rsid w:val="007856DD"/>
    <w:rsid w:val="00786329"/>
    <w:rsid w:val="0078678B"/>
    <w:rsid w:val="007902F5"/>
    <w:rsid w:val="00790493"/>
    <w:rsid w:val="00791C6D"/>
    <w:rsid w:val="00791EBB"/>
    <w:rsid w:val="007920B7"/>
    <w:rsid w:val="00793AD9"/>
    <w:rsid w:val="00794416"/>
    <w:rsid w:val="00794F92"/>
    <w:rsid w:val="00794FDA"/>
    <w:rsid w:val="007958C4"/>
    <w:rsid w:val="007A01E2"/>
    <w:rsid w:val="007A0329"/>
    <w:rsid w:val="007A075D"/>
    <w:rsid w:val="007A0E55"/>
    <w:rsid w:val="007A14FF"/>
    <w:rsid w:val="007A163F"/>
    <w:rsid w:val="007A1672"/>
    <w:rsid w:val="007A3975"/>
    <w:rsid w:val="007A3AC2"/>
    <w:rsid w:val="007A481B"/>
    <w:rsid w:val="007A5B95"/>
    <w:rsid w:val="007A5FA5"/>
    <w:rsid w:val="007A6559"/>
    <w:rsid w:val="007A69C2"/>
    <w:rsid w:val="007A6E2C"/>
    <w:rsid w:val="007A6E71"/>
    <w:rsid w:val="007A7A4B"/>
    <w:rsid w:val="007A7E5F"/>
    <w:rsid w:val="007B0C23"/>
    <w:rsid w:val="007B1249"/>
    <w:rsid w:val="007B22BD"/>
    <w:rsid w:val="007B24DA"/>
    <w:rsid w:val="007B2634"/>
    <w:rsid w:val="007B4007"/>
    <w:rsid w:val="007B6EB2"/>
    <w:rsid w:val="007C0876"/>
    <w:rsid w:val="007C167B"/>
    <w:rsid w:val="007C3362"/>
    <w:rsid w:val="007C3DBA"/>
    <w:rsid w:val="007C450C"/>
    <w:rsid w:val="007C6147"/>
    <w:rsid w:val="007C6C55"/>
    <w:rsid w:val="007C6FA2"/>
    <w:rsid w:val="007C723F"/>
    <w:rsid w:val="007D095B"/>
    <w:rsid w:val="007D126D"/>
    <w:rsid w:val="007D2001"/>
    <w:rsid w:val="007D2C26"/>
    <w:rsid w:val="007D5F0D"/>
    <w:rsid w:val="007D5F95"/>
    <w:rsid w:val="007D5FE0"/>
    <w:rsid w:val="007D6A4A"/>
    <w:rsid w:val="007D75DF"/>
    <w:rsid w:val="007E0D4F"/>
    <w:rsid w:val="007E0F95"/>
    <w:rsid w:val="007E16B6"/>
    <w:rsid w:val="007E429D"/>
    <w:rsid w:val="007E457E"/>
    <w:rsid w:val="007E6418"/>
    <w:rsid w:val="007E7357"/>
    <w:rsid w:val="007F0F7A"/>
    <w:rsid w:val="007F1A65"/>
    <w:rsid w:val="007F20D2"/>
    <w:rsid w:val="007F212F"/>
    <w:rsid w:val="007F2307"/>
    <w:rsid w:val="007F421F"/>
    <w:rsid w:val="007F43D1"/>
    <w:rsid w:val="007F5572"/>
    <w:rsid w:val="007F5983"/>
    <w:rsid w:val="007F6084"/>
    <w:rsid w:val="007F622B"/>
    <w:rsid w:val="007F642B"/>
    <w:rsid w:val="007F7F36"/>
    <w:rsid w:val="00800D8D"/>
    <w:rsid w:val="0080163E"/>
    <w:rsid w:val="00803F3F"/>
    <w:rsid w:val="0080462C"/>
    <w:rsid w:val="008046A0"/>
    <w:rsid w:val="0080536B"/>
    <w:rsid w:val="008055F9"/>
    <w:rsid w:val="00805A86"/>
    <w:rsid w:val="00805C7F"/>
    <w:rsid w:val="0080736B"/>
    <w:rsid w:val="00810D14"/>
    <w:rsid w:val="00810FB0"/>
    <w:rsid w:val="00813DC5"/>
    <w:rsid w:val="00814103"/>
    <w:rsid w:val="008178CC"/>
    <w:rsid w:val="008218AA"/>
    <w:rsid w:val="00823512"/>
    <w:rsid w:val="00823621"/>
    <w:rsid w:val="008251AC"/>
    <w:rsid w:val="00825850"/>
    <w:rsid w:val="008260FF"/>
    <w:rsid w:val="00827200"/>
    <w:rsid w:val="00830365"/>
    <w:rsid w:val="00831291"/>
    <w:rsid w:val="008318A7"/>
    <w:rsid w:val="00831B2F"/>
    <w:rsid w:val="00831B73"/>
    <w:rsid w:val="0083595A"/>
    <w:rsid w:val="0083656B"/>
    <w:rsid w:val="00836FF8"/>
    <w:rsid w:val="008372B6"/>
    <w:rsid w:val="00840221"/>
    <w:rsid w:val="00840C0E"/>
    <w:rsid w:val="008414EC"/>
    <w:rsid w:val="00841C74"/>
    <w:rsid w:val="0084238B"/>
    <w:rsid w:val="0084369D"/>
    <w:rsid w:val="00843B04"/>
    <w:rsid w:val="00845C82"/>
    <w:rsid w:val="0084607C"/>
    <w:rsid w:val="00847B0C"/>
    <w:rsid w:val="00851AB3"/>
    <w:rsid w:val="00853776"/>
    <w:rsid w:val="00854931"/>
    <w:rsid w:val="00854B25"/>
    <w:rsid w:val="00855154"/>
    <w:rsid w:val="0085530F"/>
    <w:rsid w:val="00856597"/>
    <w:rsid w:val="0086004B"/>
    <w:rsid w:val="008623C5"/>
    <w:rsid w:val="0086322D"/>
    <w:rsid w:val="008633FD"/>
    <w:rsid w:val="0086493F"/>
    <w:rsid w:val="00867CAB"/>
    <w:rsid w:val="0087061F"/>
    <w:rsid w:val="0087102E"/>
    <w:rsid w:val="00871200"/>
    <w:rsid w:val="00872905"/>
    <w:rsid w:val="00872EF9"/>
    <w:rsid w:val="008738D0"/>
    <w:rsid w:val="00873A6C"/>
    <w:rsid w:val="00873B3F"/>
    <w:rsid w:val="00873E08"/>
    <w:rsid w:val="008765FD"/>
    <w:rsid w:val="00876A85"/>
    <w:rsid w:val="008772D2"/>
    <w:rsid w:val="00880BF4"/>
    <w:rsid w:val="008826F8"/>
    <w:rsid w:val="008845F8"/>
    <w:rsid w:val="00884A3B"/>
    <w:rsid w:val="00884FDA"/>
    <w:rsid w:val="0088627B"/>
    <w:rsid w:val="00887106"/>
    <w:rsid w:val="00887AEA"/>
    <w:rsid w:val="008902C3"/>
    <w:rsid w:val="00890495"/>
    <w:rsid w:val="00892F3D"/>
    <w:rsid w:val="00894C02"/>
    <w:rsid w:val="00894D21"/>
    <w:rsid w:val="00895585"/>
    <w:rsid w:val="00895841"/>
    <w:rsid w:val="00896D6B"/>
    <w:rsid w:val="008A03A6"/>
    <w:rsid w:val="008A0685"/>
    <w:rsid w:val="008A1D13"/>
    <w:rsid w:val="008A47AA"/>
    <w:rsid w:val="008A48F9"/>
    <w:rsid w:val="008A4D01"/>
    <w:rsid w:val="008A5BBE"/>
    <w:rsid w:val="008A717C"/>
    <w:rsid w:val="008A718D"/>
    <w:rsid w:val="008A7C59"/>
    <w:rsid w:val="008B0E3B"/>
    <w:rsid w:val="008B0F28"/>
    <w:rsid w:val="008B10C5"/>
    <w:rsid w:val="008B2E40"/>
    <w:rsid w:val="008B3F77"/>
    <w:rsid w:val="008B5964"/>
    <w:rsid w:val="008B5E72"/>
    <w:rsid w:val="008B7A75"/>
    <w:rsid w:val="008C1B51"/>
    <w:rsid w:val="008C227A"/>
    <w:rsid w:val="008C2D77"/>
    <w:rsid w:val="008C575E"/>
    <w:rsid w:val="008C608C"/>
    <w:rsid w:val="008C645D"/>
    <w:rsid w:val="008C7159"/>
    <w:rsid w:val="008C742F"/>
    <w:rsid w:val="008C7D07"/>
    <w:rsid w:val="008D0020"/>
    <w:rsid w:val="008D003A"/>
    <w:rsid w:val="008D10CB"/>
    <w:rsid w:val="008D32C9"/>
    <w:rsid w:val="008D33BF"/>
    <w:rsid w:val="008D4685"/>
    <w:rsid w:val="008D60F0"/>
    <w:rsid w:val="008D635A"/>
    <w:rsid w:val="008D65AE"/>
    <w:rsid w:val="008D6B69"/>
    <w:rsid w:val="008E377F"/>
    <w:rsid w:val="008E4EB7"/>
    <w:rsid w:val="008E7147"/>
    <w:rsid w:val="008F016D"/>
    <w:rsid w:val="008F3B3D"/>
    <w:rsid w:val="008F4248"/>
    <w:rsid w:val="008F4540"/>
    <w:rsid w:val="008F5B06"/>
    <w:rsid w:val="008F5B8C"/>
    <w:rsid w:val="008F711F"/>
    <w:rsid w:val="008F73D6"/>
    <w:rsid w:val="009006C3"/>
    <w:rsid w:val="009036A6"/>
    <w:rsid w:val="00903E47"/>
    <w:rsid w:val="009046B6"/>
    <w:rsid w:val="0090489C"/>
    <w:rsid w:val="009058CA"/>
    <w:rsid w:val="009059E1"/>
    <w:rsid w:val="00905FBE"/>
    <w:rsid w:val="009074D3"/>
    <w:rsid w:val="009100B1"/>
    <w:rsid w:val="009102FD"/>
    <w:rsid w:val="00911454"/>
    <w:rsid w:val="00911D9A"/>
    <w:rsid w:val="00911DF9"/>
    <w:rsid w:val="00912FF8"/>
    <w:rsid w:val="00913FA4"/>
    <w:rsid w:val="00915F75"/>
    <w:rsid w:val="009163BE"/>
    <w:rsid w:val="009175BE"/>
    <w:rsid w:val="00917652"/>
    <w:rsid w:val="00921602"/>
    <w:rsid w:val="00921F97"/>
    <w:rsid w:val="00924421"/>
    <w:rsid w:val="00924597"/>
    <w:rsid w:val="00924B02"/>
    <w:rsid w:val="00926B53"/>
    <w:rsid w:val="009275A5"/>
    <w:rsid w:val="00927A6B"/>
    <w:rsid w:val="0093074A"/>
    <w:rsid w:val="00930F2C"/>
    <w:rsid w:val="00930F48"/>
    <w:rsid w:val="0093251F"/>
    <w:rsid w:val="00933E9B"/>
    <w:rsid w:val="00934DF1"/>
    <w:rsid w:val="009353BF"/>
    <w:rsid w:val="00935A7E"/>
    <w:rsid w:val="00935C4F"/>
    <w:rsid w:val="009364EA"/>
    <w:rsid w:val="00937097"/>
    <w:rsid w:val="00940995"/>
    <w:rsid w:val="009417B0"/>
    <w:rsid w:val="009422E3"/>
    <w:rsid w:val="009427C6"/>
    <w:rsid w:val="00942EE4"/>
    <w:rsid w:val="00944219"/>
    <w:rsid w:val="00944B49"/>
    <w:rsid w:val="00944C88"/>
    <w:rsid w:val="00945765"/>
    <w:rsid w:val="009463DB"/>
    <w:rsid w:val="0094716B"/>
    <w:rsid w:val="00947840"/>
    <w:rsid w:val="009502C4"/>
    <w:rsid w:val="0095072E"/>
    <w:rsid w:val="00950B8A"/>
    <w:rsid w:val="00951A2B"/>
    <w:rsid w:val="009523C1"/>
    <w:rsid w:val="009546F9"/>
    <w:rsid w:val="009566F6"/>
    <w:rsid w:val="009567D8"/>
    <w:rsid w:val="00956828"/>
    <w:rsid w:val="00956871"/>
    <w:rsid w:val="0095747B"/>
    <w:rsid w:val="00957CEC"/>
    <w:rsid w:val="00960C74"/>
    <w:rsid w:val="009615C8"/>
    <w:rsid w:val="0096227C"/>
    <w:rsid w:val="00962B46"/>
    <w:rsid w:val="00963730"/>
    <w:rsid w:val="00964A73"/>
    <w:rsid w:val="00965362"/>
    <w:rsid w:val="009653F2"/>
    <w:rsid w:val="009656EF"/>
    <w:rsid w:val="00965B5F"/>
    <w:rsid w:val="00970669"/>
    <w:rsid w:val="0097284A"/>
    <w:rsid w:val="009729BC"/>
    <w:rsid w:val="009732A9"/>
    <w:rsid w:val="009738BE"/>
    <w:rsid w:val="00973F1F"/>
    <w:rsid w:val="0097488A"/>
    <w:rsid w:val="00974F29"/>
    <w:rsid w:val="00975447"/>
    <w:rsid w:val="00975811"/>
    <w:rsid w:val="00975E3A"/>
    <w:rsid w:val="00976504"/>
    <w:rsid w:val="009768A8"/>
    <w:rsid w:val="00981345"/>
    <w:rsid w:val="00982687"/>
    <w:rsid w:val="009827DE"/>
    <w:rsid w:val="009828A7"/>
    <w:rsid w:val="00982B63"/>
    <w:rsid w:val="00983BB5"/>
    <w:rsid w:val="00984782"/>
    <w:rsid w:val="009853CA"/>
    <w:rsid w:val="00985F52"/>
    <w:rsid w:val="0098732B"/>
    <w:rsid w:val="00987E52"/>
    <w:rsid w:val="009902BA"/>
    <w:rsid w:val="00992DC7"/>
    <w:rsid w:val="00993C63"/>
    <w:rsid w:val="00994191"/>
    <w:rsid w:val="0099445B"/>
    <w:rsid w:val="0099447B"/>
    <w:rsid w:val="00995211"/>
    <w:rsid w:val="009963EA"/>
    <w:rsid w:val="00996690"/>
    <w:rsid w:val="0099742A"/>
    <w:rsid w:val="009A13BF"/>
    <w:rsid w:val="009A2876"/>
    <w:rsid w:val="009A2F23"/>
    <w:rsid w:val="009A327B"/>
    <w:rsid w:val="009A34ED"/>
    <w:rsid w:val="009A3734"/>
    <w:rsid w:val="009A3785"/>
    <w:rsid w:val="009A4898"/>
    <w:rsid w:val="009A75C1"/>
    <w:rsid w:val="009B0816"/>
    <w:rsid w:val="009B0CA5"/>
    <w:rsid w:val="009B1D7E"/>
    <w:rsid w:val="009B2631"/>
    <w:rsid w:val="009B29E3"/>
    <w:rsid w:val="009B2F72"/>
    <w:rsid w:val="009B4A94"/>
    <w:rsid w:val="009B4C69"/>
    <w:rsid w:val="009B51EC"/>
    <w:rsid w:val="009B5DFE"/>
    <w:rsid w:val="009B61D9"/>
    <w:rsid w:val="009B7215"/>
    <w:rsid w:val="009B7619"/>
    <w:rsid w:val="009B77C6"/>
    <w:rsid w:val="009C02F9"/>
    <w:rsid w:val="009C0EE1"/>
    <w:rsid w:val="009C1A96"/>
    <w:rsid w:val="009C1DDC"/>
    <w:rsid w:val="009C1FF3"/>
    <w:rsid w:val="009C4105"/>
    <w:rsid w:val="009C4220"/>
    <w:rsid w:val="009C427E"/>
    <w:rsid w:val="009C4F97"/>
    <w:rsid w:val="009C5082"/>
    <w:rsid w:val="009C55FE"/>
    <w:rsid w:val="009C6593"/>
    <w:rsid w:val="009C74F0"/>
    <w:rsid w:val="009C7C39"/>
    <w:rsid w:val="009D047E"/>
    <w:rsid w:val="009D27ED"/>
    <w:rsid w:val="009D369C"/>
    <w:rsid w:val="009D4852"/>
    <w:rsid w:val="009D592C"/>
    <w:rsid w:val="009D6593"/>
    <w:rsid w:val="009D7EB0"/>
    <w:rsid w:val="009E336D"/>
    <w:rsid w:val="009E37A4"/>
    <w:rsid w:val="009E3DAC"/>
    <w:rsid w:val="009E5254"/>
    <w:rsid w:val="009F2E97"/>
    <w:rsid w:val="009F3611"/>
    <w:rsid w:val="009F3E6C"/>
    <w:rsid w:val="009F4663"/>
    <w:rsid w:val="009F4EAF"/>
    <w:rsid w:val="009F514F"/>
    <w:rsid w:val="009F6A3F"/>
    <w:rsid w:val="009F7882"/>
    <w:rsid w:val="009F7E11"/>
    <w:rsid w:val="00A0052B"/>
    <w:rsid w:val="00A0072D"/>
    <w:rsid w:val="00A0333C"/>
    <w:rsid w:val="00A03868"/>
    <w:rsid w:val="00A04616"/>
    <w:rsid w:val="00A04AE6"/>
    <w:rsid w:val="00A04D40"/>
    <w:rsid w:val="00A0530A"/>
    <w:rsid w:val="00A0547F"/>
    <w:rsid w:val="00A07610"/>
    <w:rsid w:val="00A07A62"/>
    <w:rsid w:val="00A10358"/>
    <w:rsid w:val="00A1090C"/>
    <w:rsid w:val="00A10C02"/>
    <w:rsid w:val="00A12C86"/>
    <w:rsid w:val="00A13F11"/>
    <w:rsid w:val="00A149FF"/>
    <w:rsid w:val="00A14E1F"/>
    <w:rsid w:val="00A15775"/>
    <w:rsid w:val="00A15902"/>
    <w:rsid w:val="00A16841"/>
    <w:rsid w:val="00A1717D"/>
    <w:rsid w:val="00A17ECB"/>
    <w:rsid w:val="00A20C2D"/>
    <w:rsid w:val="00A20D18"/>
    <w:rsid w:val="00A21D66"/>
    <w:rsid w:val="00A2275B"/>
    <w:rsid w:val="00A240F1"/>
    <w:rsid w:val="00A27082"/>
    <w:rsid w:val="00A270A3"/>
    <w:rsid w:val="00A30BD4"/>
    <w:rsid w:val="00A32E47"/>
    <w:rsid w:val="00A35352"/>
    <w:rsid w:val="00A36B6D"/>
    <w:rsid w:val="00A40D7E"/>
    <w:rsid w:val="00A41049"/>
    <w:rsid w:val="00A41991"/>
    <w:rsid w:val="00A41F0A"/>
    <w:rsid w:val="00A425C1"/>
    <w:rsid w:val="00A42A5B"/>
    <w:rsid w:val="00A44F6E"/>
    <w:rsid w:val="00A45748"/>
    <w:rsid w:val="00A4678E"/>
    <w:rsid w:val="00A46A8D"/>
    <w:rsid w:val="00A46BA6"/>
    <w:rsid w:val="00A47381"/>
    <w:rsid w:val="00A47525"/>
    <w:rsid w:val="00A47E20"/>
    <w:rsid w:val="00A513B2"/>
    <w:rsid w:val="00A53894"/>
    <w:rsid w:val="00A54070"/>
    <w:rsid w:val="00A547E1"/>
    <w:rsid w:val="00A55625"/>
    <w:rsid w:val="00A60458"/>
    <w:rsid w:val="00A608B3"/>
    <w:rsid w:val="00A60938"/>
    <w:rsid w:val="00A6157C"/>
    <w:rsid w:val="00A621A5"/>
    <w:rsid w:val="00A62883"/>
    <w:rsid w:val="00A6292F"/>
    <w:rsid w:val="00A633B0"/>
    <w:rsid w:val="00A63891"/>
    <w:rsid w:val="00A644F6"/>
    <w:rsid w:val="00A6463F"/>
    <w:rsid w:val="00A6597B"/>
    <w:rsid w:val="00A66378"/>
    <w:rsid w:val="00A71C56"/>
    <w:rsid w:val="00A731ED"/>
    <w:rsid w:val="00A73DFC"/>
    <w:rsid w:val="00A74AA2"/>
    <w:rsid w:val="00A74F43"/>
    <w:rsid w:val="00A776D5"/>
    <w:rsid w:val="00A81896"/>
    <w:rsid w:val="00A81D12"/>
    <w:rsid w:val="00A85851"/>
    <w:rsid w:val="00A85CC7"/>
    <w:rsid w:val="00A8658E"/>
    <w:rsid w:val="00A87BC4"/>
    <w:rsid w:val="00A87DEF"/>
    <w:rsid w:val="00A90A42"/>
    <w:rsid w:val="00A92096"/>
    <w:rsid w:val="00A9441A"/>
    <w:rsid w:val="00A9536C"/>
    <w:rsid w:val="00A95BC0"/>
    <w:rsid w:val="00A95F0E"/>
    <w:rsid w:val="00A9643C"/>
    <w:rsid w:val="00AA280A"/>
    <w:rsid w:val="00AA407D"/>
    <w:rsid w:val="00AA6700"/>
    <w:rsid w:val="00AB0554"/>
    <w:rsid w:val="00AB05A6"/>
    <w:rsid w:val="00AB14A7"/>
    <w:rsid w:val="00AB2B02"/>
    <w:rsid w:val="00AB33BE"/>
    <w:rsid w:val="00AB33F8"/>
    <w:rsid w:val="00AB3BD1"/>
    <w:rsid w:val="00AB45CA"/>
    <w:rsid w:val="00AB5A76"/>
    <w:rsid w:val="00AB68C6"/>
    <w:rsid w:val="00AB6C29"/>
    <w:rsid w:val="00AB6DEB"/>
    <w:rsid w:val="00AB78A6"/>
    <w:rsid w:val="00AC01DD"/>
    <w:rsid w:val="00AC0E16"/>
    <w:rsid w:val="00AC0E5C"/>
    <w:rsid w:val="00AC1D05"/>
    <w:rsid w:val="00AC23F0"/>
    <w:rsid w:val="00AC2A1A"/>
    <w:rsid w:val="00AC418D"/>
    <w:rsid w:val="00AC4C40"/>
    <w:rsid w:val="00AC4C71"/>
    <w:rsid w:val="00AC6891"/>
    <w:rsid w:val="00AC7ED2"/>
    <w:rsid w:val="00AD281C"/>
    <w:rsid w:val="00AD372C"/>
    <w:rsid w:val="00AD6753"/>
    <w:rsid w:val="00AE085B"/>
    <w:rsid w:val="00AE0D2B"/>
    <w:rsid w:val="00AE117D"/>
    <w:rsid w:val="00AE1927"/>
    <w:rsid w:val="00AE1BE5"/>
    <w:rsid w:val="00AE3D17"/>
    <w:rsid w:val="00AE4C14"/>
    <w:rsid w:val="00AE5829"/>
    <w:rsid w:val="00AE589C"/>
    <w:rsid w:val="00AE5C13"/>
    <w:rsid w:val="00AE6C7D"/>
    <w:rsid w:val="00AF0917"/>
    <w:rsid w:val="00AF1161"/>
    <w:rsid w:val="00AF3D3E"/>
    <w:rsid w:val="00AF4444"/>
    <w:rsid w:val="00AF5E63"/>
    <w:rsid w:val="00AF743F"/>
    <w:rsid w:val="00B01029"/>
    <w:rsid w:val="00B014B6"/>
    <w:rsid w:val="00B02514"/>
    <w:rsid w:val="00B027E7"/>
    <w:rsid w:val="00B033B7"/>
    <w:rsid w:val="00B03C80"/>
    <w:rsid w:val="00B03EBA"/>
    <w:rsid w:val="00B05E52"/>
    <w:rsid w:val="00B05EE1"/>
    <w:rsid w:val="00B06460"/>
    <w:rsid w:val="00B06CD0"/>
    <w:rsid w:val="00B07A58"/>
    <w:rsid w:val="00B07B2C"/>
    <w:rsid w:val="00B07D7C"/>
    <w:rsid w:val="00B11BDC"/>
    <w:rsid w:val="00B1205A"/>
    <w:rsid w:val="00B1242C"/>
    <w:rsid w:val="00B1299C"/>
    <w:rsid w:val="00B12FD8"/>
    <w:rsid w:val="00B13E04"/>
    <w:rsid w:val="00B14326"/>
    <w:rsid w:val="00B1440A"/>
    <w:rsid w:val="00B1476E"/>
    <w:rsid w:val="00B15905"/>
    <w:rsid w:val="00B15D15"/>
    <w:rsid w:val="00B16263"/>
    <w:rsid w:val="00B17BAB"/>
    <w:rsid w:val="00B20D08"/>
    <w:rsid w:val="00B21D43"/>
    <w:rsid w:val="00B225DB"/>
    <w:rsid w:val="00B2359A"/>
    <w:rsid w:val="00B25B69"/>
    <w:rsid w:val="00B2764D"/>
    <w:rsid w:val="00B315FA"/>
    <w:rsid w:val="00B33A6E"/>
    <w:rsid w:val="00B36E9E"/>
    <w:rsid w:val="00B40064"/>
    <w:rsid w:val="00B411C5"/>
    <w:rsid w:val="00B41885"/>
    <w:rsid w:val="00B42ABD"/>
    <w:rsid w:val="00B43C3B"/>
    <w:rsid w:val="00B45983"/>
    <w:rsid w:val="00B46202"/>
    <w:rsid w:val="00B5001D"/>
    <w:rsid w:val="00B51AF6"/>
    <w:rsid w:val="00B5250F"/>
    <w:rsid w:val="00B526BE"/>
    <w:rsid w:val="00B534BA"/>
    <w:rsid w:val="00B5662F"/>
    <w:rsid w:val="00B56B3A"/>
    <w:rsid w:val="00B57B68"/>
    <w:rsid w:val="00B611BF"/>
    <w:rsid w:val="00B6147A"/>
    <w:rsid w:val="00B61FF8"/>
    <w:rsid w:val="00B622CD"/>
    <w:rsid w:val="00B6369D"/>
    <w:rsid w:val="00B649A6"/>
    <w:rsid w:val="00B64A71"/>
    <w:rsid w:val="00B64FD4"/>
    <w:rsid w:val="00B652BA"/>
    <w:rsid w:val="00B66BBD"/>
    <w:rsid w:val="00B66C94"/>
    <w:rsid w:val="00B66EA1"/>
    <w:rsid w:val="00B676F4"/>
    <w:rsid w:val="00B677C2"/>
    <w:rsid w:val="00B679C0"/>
    <w:rsid w:val="00B70638"/>
    <w:rsid w:val="00B7112F"/>
    <w:rsid w:val="00B71C95"/>
    <w:rsid w:val="00B720DA"/>
    <w:rsid w:val="00B7211C"/>
    <w:rsid w:val="00B72FB7"/>
    <w:rsid w:val="00B732C8"/>
    <w:rsid w:val="00B75B7B"/>
    <w:rsid w:val="00B7613B"/>
    <w:rsid w:val="00B801EE"/>
    <w:rsid w:val="00B80DF3"/>
    <w:rsid w:val="00B828FD"/>
    <w:rsid w:val="00B844D5"/>
    <w:rsid w:val="00B870BC"/>
    <w:rsid w:val="00B875AB"/>
    <w:rsid w:val="00B87820"/>
    <w:rsid w:val="00B9017D"/>
    <w:rsid w:val="00B912CD"/>
    <w:rsid w:val="00B91634"/>
    <w:rsid w:val="00B929EE"/>
    <w:rsid w:val="00B9305A"/>
    <w:rsid w:val="00B94924"/>
    <w:rsid w:val="00B96016"/>
    <w:rsid w:val="00B97C54"/>
    <w:rsid w:val="00B97DC2"/>
    <w:rsid w:val="00BA1495"/>
    <w:rsid w:val="00BA2032"/>
    <w:rsid w:val="00BA221C"/>
    <w:rsid w:val="00BA297C"/>
    <w:rsid w:val="00BA3620"/>
    <w:rsid w:val="00BA3B50"/>
    <w:rsid w:val="00BA3D07"/>
    <w:rsid w:val="00BA3E9C"/>
    <w:rsid w:val="00BA49D9"/>
    <w:rsid w:val="00BA5836"/>
    <w:rsid w:val="00BA649D"/>
    <w:rsid w:val="00BA6BF4"/>
    <w:rsid w:val="00BB16E1"/>
    <w:rsid w:val="00BB6CCE"/>
    <w:rsid w:val="00BB717F"/>
    <w:rsid w:val="00BC06B4"/>
    <w:rsid w:val="00BC1AF8"/>
    <w:rsid w:val="00BC1C8D"/>
    <w:rsid w:val="00BC20BD"/>
    <w:rsid w:val="00BC4522"/>
    <w:rsid w:val="00BC4E91"/>
    <w:rsid w:val="00BC5BD2"/>
    <w:rsid w:val="00BD07F1"/>
    <w:rsid w:val="00BD086A"/>
    <w:rsid w:val="00BD1B0D"/>
    <w:rsid w:val="00BD2E43"/>
    <w:rsid w:val="00BD334C"/>
    <w:rsid w:val="00BD48AA"/>
    <w:rsid w:val="00BD51F9"/>
    <w:rsid w:val="00BD5B09"/>
    <w:rsid w:val="00BD5E2A"/>
    <w:rsid w:val="00BD6D10"/>
    <w:rsid w:val="00BD75EC"/>
    <w:rsid w:val="00BE0F65"/>
    <w:rsid w:val="00BE1D6D"/>
    <w:rsid w:val="00BE2783"/>
    <w:rsid w:val="00BE37B0"/>
    <w:rsid w:val="00BE3C63"/>
    <w:rsid w:val="00BE5D2D"/>
    <w:rsid w:val="00BE6BB1"/>
    <w:rsid w:val="00BF0B25"/>
    <w:rsid w:val="00BF1A31"/>
    <w:rsid w:val="00BF32A3"/>
    <w:rsid w:val="00BF51BF"/>
    <w:rsid w:val="00BF56B7"/>
    <w:rsid w:val="00BF5A4D"/>
    <w:rsid w:val="00BF5EE2"/>
    <w:rsid w:val="00BF6E05"/>
    <w:rsid w:val="00BF740E"/>
    <w:rsid w:val="00BF751C"/>
    <w:rsid w:val="00C029D5"/>
    <w:rsid w:val="00C02C79"/>
    <w:rsid w:val="00C04961"/>
    <w:rsid w:val="00C049AB"/>
    <w:rsid w:val="00C05304"/>
    <w:rsid w:val="00C057DF"/>
    <w:rsid w:val="00C05A34"/>
    <w:rsid w:val="00C062C2"/>
    <w:rsid w:val="00C06550"/>
    <w:rsid w:val="00C069F0"/>
    <w:rsid w:val="00C06ADD"/>
    <w:rsid w:val="00C06BD8"/>
    <w:rsid w:val="00C072CC"/>
    <w:rsid w:val="00C0785C"/>
    <w:rsid w:val="00C10339"/>
    <w:rsid w:val="00C10896"/>
    <w:rsid w:val="00C10BDA"/>
    <w:rsid w:val="00C1279D"/>
    <w:rsid w:val="00C1587D"/>
    <w:rsid w:val="00C165D0"/>
    <w:rsid w:val="00C17C0E"/>
    <w:rsid w:val="00C20B66"/>
    <w:rsid w:val="00C210E8"/>
    <w:rsid w:val="00C216CE"/>
    <w:rsid w:val="00C21B6F"/>
    <w:rsid w:val="00C22348"/>
    <w:rsid w:val="00C232EF"/>
    <w:rsid w:val="00C2377F"/>
    <w:rsid w:val="00C23B00"/>
    <w:rsid w:val="00C26636"/>
    <w:rsid w:val="00C27E39"/>
    <w:rsid w:val="00C32CB4"/>
    <w:rsid w:val="00C33166"/>
    <w:rsid w:val="00C33EB3"/>
    <w:rsid w:val="00C34FF4"/>
    <w:rsid w:val="00C36F3F"/>
    <w:rsid w:val="00C37C70"/>
    <w:rsid w:val="00C402FD"/>
    <w:rsid w:val="00C40780"/>
    <w:rsid w:val="00C415E1"/>
    <w:rsid w:val="00C4216A"/>
    <w:rsid w:val="00C42196"/>
    <w:rsid w:val="00C428CC"/>
    <w:rsid w:val="00C4355D"/>
    <w:rsid w:val="00C437FE"/>
    <w:rsid w:val="00C46904"/>
    <w:rsid w:val="00C46C6D"/>
    <w:rsid w:val="00C477D0"/>
    <w:rsid w:val="00C50EE5"/>
    <w:rsid w:val="00C5170D"/>
    <w:rsid w:val="00C52A06"/>
    <w:rsid w:val="00C54607"/>
    <w:rsid w:val="00C5669C"/>
    <w:rsid w:val="00C56E31"/>
    <w:rsid w:val="00C603EB"/>
    <w:rsid w:val="00C60880"/>
    <w:rsid w:val="00C61951"/>
    <w:rsid w:val="00C625F7"/>
    <w:rsid w:val="00C6322D"/>
    <w:rsid w:val="00C63AB6"/>
    <w:rsid w:val="00C6484D"/>
    <w:rsid w:val="00C65B8E"/>
    <w:rsid w:val="00C65D84"/>
    <w:rsid w:val="00C664AD"/>
    <w:rsid w:val="00C66651"/>
    <w:rsid w:val="00C67161"/>
    <w:rsid w:val="00C671C5"/>
    <w:rsid w:val="00C7046B"/>
    <w:rsid w:val="00C71EC8"/>
    <w:rsid w:val="00C726EC"/>
    <w:rsid w:val="00C74240"/>
    <w:rsid w:val="00C74669"/>
    <w:rsid w:val="00C74BD8"/>
    <w:rsid w:val="00C766B5"/>
    <w:rsid w:val="00C76B75"/>
    <w:rsid w:val="00C77F6C"/>
    <w:rsid w:val="00C8193E"/>
    <w:rsid w:val="00C825A4"/>
    <w:rsid w:val="00C82EF5"/>
    <w:rsid w:val="00C868F1"/>
    <w:rsid w:val="00C87714"/>
    <w:rsid w:val="00C87CF2"/>
    <w:rsid w:val="00C9077E"/>
    <w:rsid w:val="00C90C6E"/>
    <w:rsid w:val="00C943B8"/>
    <w:rsid w:val="00C9591E"/>
    <w:rsid w:val="00C95B2E"/>
    <w:rsid w:val="00CA01E7"/>
    <w:rsid w:val="00CA16E9"/>
    <w:rsid w:val="00CA2F41"/>
    <w:rsid w:val="00CA4211"/>
    <w:rsid w:val="00CA4F6E"/>
    <w:rsid w:val="00CA68FA"/>
    <w:rsid w:val="00CA69C8"/>
    <w:rsid w:val="00CA77BF"/>
    <w:rsid w:val="00CB0C24"/>
    <w:rsid w:val="00CB1A69"/>
    <w:rsid w:val="00CB380B"/>
    <w:rsid w:val="00CB3922"/>
    <w:rsid w:val="00CB3F56"/>
    <w:rsid w:val="00CB49CC"/>
    <w:rsid w:val="00CB5B48"/>
    <w:rsid w:val="00CB714C"/>
    <w:rsid w:val="00CB7866"/>
    <w:rsid w:val="00CC0350"/>
    <w:rsid w:val="00CC0A2E"/>
    <w:rsid w:val="00CC2323"/>
    <w:rsid w:val="00CC275F"/>
    <w:rsid w:val="00CC3307"/>
    <w:rsid w:val="00CC4D37"/>
    <w:rsid w:val="00CC4F94"/>
    <w:rsid w:val="00CC6C1E"/>
    <w:rsid w:val="00CC6E91"/>
    <w:rsid w:val="00CD00BB"/>
    <w:rsid w:val="00CD15DE"/>
    <w:rsid w:val="00CD2106"/>
    <w:rsid w:val="00CD24A7"/>
    <w:rsid w:val="00CD2535"/>
    <w:rsid w:val="00CD4FCF"/>
    <w:rsid w:val="00CD5DCC"/>
    <w:rsid w:val="00CD637C"/>
    <w:rsid w:val="00CD68FE"/>
    <w:rsid w:val="00CD6F45"/>
    <w:rsid w:val="00CD73F8"/>
    <w:rsid w:val="00CD7BE1"/>
    <w:rsid w:val="00CE2831"/>
    <w:rsid w:val="00CE35F3"/>
    <w:rsid w:val="00CE4DEF"/>
    <w:rsid w:val="00CE52F8"/>
    <w:rsid w:val="00CE5E00"/>
    <w:rsid w:val="00CF01B6"/>
    <w:rsid w:val="00CF11FE"/>
    <w:rsid w:val="00CF204C"/>
    <w:rsid w:val="00CF21BE"/>
    <w:rsid w:val="00CF296A"/>
    <w:rsid w:val="00CF3C55"/>
    <w:rsid w:val="00CF5734"/>
    <w:rsid w:val="00CF5787"/>
    <w:rsid w:val="00CF610B"/>
    <w:rsid w:val="00D00144"/>
    <w:rsid w:val="00D00641"/>
    <w:rsid w:val="00D01398"/>
    <w:rsid w:val="00D01706"/>
    <w:rsid w:val="00D01F2F"/>
    <w:rsid w:val="00D02262"/>
    <w:rsid w:val="00D030A1"/>
    <w:rsid w:val="00D030DF"/>
    <w:rsid w:val="00D03485"/>
    <w:rsid w:val="00D03660"/>
    <w:rsid w:val="00D0509E"/>
    <w:rsid w:val="00D05314"/>
    <w:rsid w:val="00D05405"/>
    <w:rsid w:val="00D06013"/>
    <w:rsid w:val="00D06B72"/>
    <w:rsid w:val="00D06E27"/>
    <w:rsid w:val="00D10F69"/>
    <w:rsid w:val="00D11327"/>
    <w:rsid w:val="00D12C6B"/>
    <w:rsid w:val="00D12F62"/>
    <w:rsid w:val="00D145D6"/>
    <w:rsid w:val="00D14EDE"/>
    <w:rsid w:val="00D1629B"/>
    <w:rsid w:val="00D16D4B"/>
    <w:rsid w:val="00D17149"/>
    <w:rsid w:val="00D20C84"/>
    <w:rsid w:val="00D2173D"/>
    <w:rsid w:val="00D217C6"/>
    <w:rsid w:val="00D21801"/>
    <w:rsid w:val="00D236A7"/>
    <w:rsid w:val="00D236BE"/>
    <w:rsid w:val="00D23F7C"/>
    <w:rsid w:val="00D245A7"/>
    <w:rsid w:val="00D25780"/>
    <w:rsid w:val="00D26DDD"/>
    <w:rsid w:val="00D274E3"/>
    <w:rsid w:val="00D30771"/>
    <w:rsid w:val="00D310CF"/>
    <w:rsid w:val="00D326A1"/>
    <w:rsid w:val="00D32955"/>
    <w:rsid w:val="00D351A6"/>
    <w:rsid w:val="00D358F6"/>
    <w:rsid w:val="00D4013B"/>
    <w:rsid w:val="00D40BEB"/>
    <w:rsid w:val="00D411BC"/>
    <w:rsid w:val="00D414D2"/>
    <w:rsid w:val="00D41C16"/>
    <w:rsid w:val="00D42722"/>
    <w:rsid w:val="00D42EBF"/>
    <w:rsid w:val="00D44D16"/>
    <w:rsid w:val="00D45E15"/>
    <w:rsid w:val="00D46940"/>
    <w:rsid w:val="00D479FB"/>
    <w:rsid w:val="00D51168"/>
    <w:rsid w:val="00D51C4F"/>
    <w:rsid w:val="00D51FCC"/>
    <w:rsid w:val="00D5596E"/>
    <w:rsid w:val="00D55970"/>
    <w:rsid w:val="00D55AED"/>
    <w:rsid w:val="00D55DB9"/>
    <w:rsid w:val="00D56306"/>
    <w:rsid w:val="00D56553"/>
    <w:rsid w:val="00D5664D"/>
    <w:rsid w:val="00D56796"/>
    <w:rsid w:val="00D5705A"/>
    <w:rsid w:val="00D5795B"/>
    <w:rsid w:val="00D60AC5"/>
    <w:rsid w:val="00D62575"/>
    <w:rsid w:val="00D6681F"/>
    <w:rsid w:val="00D676B4"/>
    <w:rsid w:val="00D679A6"/>
    <w:rsid w:val="00D709B8"/>
    <w:rsid w:val="00D72448"/>
    <w:rsid w:val="00D72F98"/>
    <w:rsid w:val="00D7317C"/>
    <w:rsid w:val="00D738BC"/>
    <w:rsid w:val="00D74634"/>
    <w:rsid w:val="00D7512C"/>
    <w:rsid w:val="00D75A74"/>
    <w:rsid w:val="00D776A0"/>
    <w:rsid w:val="00D778FA"/>
    <w:rsid w:val="00D77F4D"/>
    <w:rsid w:val="00D80682"/>
    <w:rsid w:val="00D818C7"/>
    <w:rsid w:val="00D81A80"/>
    <w:rsid w:val="00D8305D"/>
    <w:rsid w:val="00D83D8F"/>
    <w:rsid w:val="00D840FA"/>
    <w:rsid w:val="00D86B24"/>
    <w:rsid w:val="00D87002"/>
    <w:rsid w:val="00D90E69"/>
    <w:rsid w:val="00D9257D"/>
    <w:rsid w:val="00D9493B"/>
    <w:rsid w:val="00D964C5"/>
    <w:rsid w:val="00D96688"/>
    <w:rsid w:val="00D97D26"/>
    <w:rsid w:val="00DA01D3"/>
    <w:rsid w:val="00DA1640"/>
    <w:rsid w:val="00DA1981"/>
    <w:rsid w:val="00DA381A"/>
    <w:rsid w:val="00DA3F67"/>
    <w:rsid w:val="00DA4545"/>
    <w:rsid w:val="00DA6E15"/>
    <w:rsid w:val="00DA6E84"/>
    <w:rsid w:val="00DA7EBD"/>
    <w:rsid w:val="00DB0AD6"/>
    <w:rsid w:val="00DB20E7"/>
    <w:rsid w:val="00DB4954"/>
    <w:rsid w:val="00DB507A"/>
    <w:rsid w:val="00DB61C7"/>
    <w:rsid w:val="00DB6709"/>
    <w:rsid w:val="00DB6CE0"/>
    <w:rsid w:val="00DB7ADF"/>
    <w:rsid w:val="00DC0B02"/>
    <w:rsid w:val="00DC0CFD"/>
    <w:rsid w:val="00DC0F43"/>
    <w:rsid w:val="00DC2531"/>
    <w:rsid w:val="00DC48EC"/>
    <w:rsid w:val="00DC4D81"/>
    <w:rsid w:val="00DC4EAF"/>
    <w:rsid w:val="00DC68B2"/>
    <w:rsid w:val="00DC6AC2"/>
    <w:rsid w:val="00DC6DB0"/>
    <w:rsid w:val="00DD00AC"/>
    <w:rsid w:val="00DD21E5"/>
    <w:rsid w:val="00DD2395"/>
    <w:rsid w:val="00DD28EC"/>
    <w:rsid w:val="00DD2FFD"/>
    <w:rsid w:val="00DD308D"/>
    <w:rsid w:val="00DD3090"/>
    <w:rsid w:val="00DD3E08"/>
    <w:rsid w:val="00DD593C"/>
    <w:rsid w:val="00DE1041"/>
    <w:rsid w:val="00DE4129"/>
    <w:rsid w:val="00DE4B2F"/>
    <w:rsid w:val="00DE53E1"/>
    <w:rsid w:val="00DE5E03"/>
    <w:rsid w:val="00DE6335"/>
    <w:rsid w:val="00DE7BFB"/>
    <w:rsid w:val="00DF10B3"/>
    <w:rsid w:val="00DF1705"/>
    <w:rsid w:val="00DF7FE7"/>
    <w:rsid w:val="00E0064F"/>
    <w:rsid w:val="00E00983"/>
    <w:rsid w:val="00E01624"/>
    <w:rsid w:val="00E03095"/>
    <w:rsid w:val="00E07FD7"/>
    <w:rsid w:val="00E1008E"/>
    <w:rsid w:val="00E12ED4"/>
    <w:rsid w:val="00E13386"/>
    <w:rsid w:val="00E13C54"/>
    <w:rsid w:val="00E15015"/>
    <w:rsid w:val="00E152FA"/>
    <w:rsid w:val="00E16970"/>
    <w:rsid w:val="00E172CF"/>
    <w:rsid w:val="00E17885"/>
    <w:rsid w:val="00E2025D"/>
    <w:rsid w:val="00E20FC7"/>
    <w:rsid w:val="00E214AF"/>
    <w:rsid w:val="00E2266A"/>
    <w:rsid w:val="00E22D40"/>
    <w:rsid w:val="00E23C21"/>
    <w:rsid w:val="00E24CA9"/>
    <w:rsid w:val="00E25B39"/>
    <w:rsid w:val="00E26AA8"/>
    <w:rsid w:val="00E32070"/>
    <w:rsid w:val="00E32499"/>
    <w:rsid w:val="00E33953"/>
    <w:rsid w:val="00E33D15"/>
    <w:rsid w:val="00E351FA"/>
    <w:rsid w:val="00E352A6"/>
    <w:rsid w:val="00E366EF"/>
    <w:rsid w:val="00E37BC3"/>
    <w:rsid w:val="00E40AFB"/>
    <w:rsid w:val="00E42C9E"/>
    <w:rsid w:val="00E4423C"/>
    <w:rsid w:val="00E444F5"/>
    <w:rsid w:val="00E467BF"/>
    <w:rsid w:val="00E46A17"/>
    <w:rsid w:val="00E50997"/>
    <w:rsid w:val="00E50AD3"/>
    <w:rsid w:val="00E50AF6"/>
    <w:rsid w:val="00E50FDE"/>
    <w:rsid w:val="00E51194"/>
    <w:rsid w:val="00E511A0"/>
    <w:rsid w:val="00E538A4"/>
    <w:rsid w:val="00E5472E"/>
    <w:rsid w:val="00E54901"/>
    <w:rsid w:val="00E55DED"/>
    <w:rsid w:val="00E560EC"/>
    <w:rsid w:val="00E579EC"/>
    <w:rsid w:val="00E603AC"/>
    <w:rsid w:val="00E6363B"/>
    <w:rsid w:val="00E63951"/>
    <w:rsid w:val="00E649F0"/>
    <w:rsid w:val="00E64FB2"/>
    <w:rsid w:val="00E65BC6"/>
    <w:rsid w:val="00E67BAF"/>
    <w:rsid w:val="00E71D8D"/>
    <w:rsid w:val="00E736C7"/>
    <w:rsid w:val="00E7405B"/>
    <w:rsid w:val="00E75C60"/>
    <w:rsid w:val="00E76778"/>
    <w:rsid w:val="00E767D2"/>
    <w:rsid w:val="00E76FE4"/>
    <w:rsid w:val="00E76FEC"/>
    <w:rsid w:val="00E81300"/>
    <w:rsid w:val="00E82F41"/>
    <w:rsid w:val="00E835E1"/>
    <w:rsid w:val="00E83732"/>
    <w:rsid w:val="00E839AC"/>
    <w:rsid w:val="00E8477D"/>
    <w:rsid w:val="00E854FB"/>
    <w:rsid w:val="00E85881"/>
    <w:rsid w:val="00E86927"/>
    <w:rsid w:val="00E87062"/>
    <w:rsid w:val="00E92D09"/>
    <w:rsid w:val="00E931B0"/>
    <w:rsid w:val="00E9350F"/>
    <w:rsid w:val="00E9428C"/>
    <w:rsid w:val="00E94BF1"/>
    <w:rsid w:val="00E94DE6"/>
    <w:rsid w:val="00E97EDB"/>
    <w:rsid w:val="00EA04ED"/>
    <w:rsid w:val="00EA0910"/>
    <w:rsid w:val="00EA0D22"/>
    <w:rsid w:val="00EA4EEC"/>
    <w:rsid w:val="00EA646F"/>
    <w:rsid w:val="00EA769E"/>
    <w:rsid w:val="00EB0358"/>
    <w:rsid w:val="00EB1F39"/>
    <w:rsid w:val="00EB2A68"/>
    <w:rsid w:val="00EB2D44"/>
    <w:rsid w:val="00EB3794"/>
    <w:rsid w:val="00EB49B1"/>
    <w:rsid w:val="00EB67CB"/>
    <w:rsid w:val="00EC11CD"/>
    <w:rsid w:val="00EC1A11"/>
    <w:rsid w:val="00EC1A1B"/>
    <w:rsid w:val="00EC3D29"/>
    <w:rsid w:val="00EC4030"/>
    <w:rsid w:val="00EC49E0"/>
    <w:rsid w:val="00EC52ED"/>
    <w:rsid w:val="00EC59D5"/>
    <w:rsid w:val="00EC609F"/>
    <w:rsid w:val="00EC6FE7"/>
    <w:rsid w:val="00EC75C7"/>
    <w:rsid w:val="00ED07D5"/>
    <w:rsid w:val="00ED0ADC"/>
    <w:rsid w:val="00ED0E5C"/>
    <w:rsid w:val="00ED10F0"/>
    <w:rsid w:val="00ED3E49"/>
    <w:rsid w:val="00ED3EE9"/>
    <w:rsid w:val="00EE18CC"/>
    <w:rsid w:val="00EE1DC4"/>
    <w:rsid w:val="00EE387D"/>
    <w:rsid w:val="00EE4EB2"/>
    <w:rsid w:val="00EE5CF4"/>
    <w:rsid w:val="00EE78CF"/>
    <w:rsid w:val="00EF0B63"/>
    <w:rsid w:val="00EF3003"/>
    <w:rsid w:val="00EF31D3"/>
    <w:rsid w:val="00EF35DB"/>
    <w:rsid w:val="00EF3960"/>
    <w:rsid w:val="00EF3D17"/>
    <w:rsid w:val="00EF3E34"/>
    <w:rsid w:val="00EF4C76"/>
    <w:rsid w:val="00EF5268"/>
    <w:rsid w:val="00EF5B6C"/>
    <w:rsid w:val="00EF60E0"/>
    <w:rsid w:val="00EF70DC"/>
    <w:rsid w:val="00EF7545"/>
    <w:rsid w:val="00EF7B60"/>
    <w:rsid w:val="00F00156"/>
    <w:rsid w:val="00F00213"/>
    <w:rsid w:val="00F00998"/>
    <w:rsid w:val="00F00E86"/>
    <w:rsid w:val="00F01F99"/>
    <w:rsid w:val="00F02A41"/>
    <w:rsid w:val="00F06005"/>
    <w:rsid w:val="00F068C4"/>
    <w:rsid w:val="00F078A2"/>
    <w:rsid w:val="00F11031"/>
    <w:rsid w:val="00F11121"/>
    <w:rsid w:val="00F11A4F"/>
    <w:rsid w:val="00F1353B"/>
    <w:rsid w:val="00F1381B"/>
    <w:rsid w:val="00F1400B"/>
    <w:rsid w:val="00F165F0"/>
    <w:rsid w:val="00F16986"/>
    <w:rsid w:val="00F16DE9"/>
    <w:rsid w:val="00F16F1A"/>
    <w:rsid w:val="00F177BE"/>
    <w:rsid w:val="00F17DE8"/>
    <w:rsid w:val="00F223FB"/>
    <w:rsid w:val="00F22ABA"/>
    <w:rsid w:val="00F22BA5"/>
    <w:rsid w:val="00F22C98"/>
    <w:rsid w:val="00F230E3"/>
    <w:rsid w:val="00F234BD"/>
    <w:rsid w:val="00F25169"/>
    <w:rsid w:val="00F25EB9"/>
    <w:rsid w:val="00F27DB3"/>
    <w:rsid w:val="00F30D0F"/>
    <w:rsid w:val="00F311D8"/>
    <w:rsid w:val="00F321B2"/>
    <w:rsid w:val="00F3268E"/>
    <w:rsid w:val="00F32BC5"/>
    <w:rsid w:val="00F35E12"/>
    <w:rsid w:val="00F36083"/>
    <w:rsid w:val="00F365B3"/>
    <w:rsid w:val="00F36A81"/>
    <w:rsid w:val="00F37F99"/>
    <w:rsid w:val="00F410A5"/>
    <w:rsid w:val="00F4122C"/>
    <w:rsid w:val="00F41D1E"/>
    <w:rsid w:val="00F42844"/>
    <w:rsid w:val="00F4316F"/>
    <w:rsid w:val="00F44798"/>
    <w:rsid w:val="00F44A0F"/>
    <w:rsid w:val="00F4502E"/>
    <w:rsid w:val="00F45091"/>
    <w:rsid w:val="00F45C6F"/>
    <w:rsid w:val="00F4746E"/>
    <w:rsid w:val="00F47E4F"/>
    <w:rsid w:val="00F47FB7"/>
    <w:rsid w:val="00F50DA6"/>
    <w:rsid w:val="00F52006"/>
    <w:rsid w:val="00F52173"/>
    <w:rsid w:val="00F52CAD"/>
    <w:rsid w:val="00F54AA4"/>
    <w:rsid w:val="00F54ADD"/>
    <w:rsid w:val="00F54E29"/>
    <w:rsid w:val="00F54FB4"/>
    <w:rsid w:val="00F55559"/>
    <w:rsid w:val="00F55BDD"/>
    <w:rsid w:val="00F641A7"/>
    <w:rsid w:val="00F64E7C"/>
    <w:rsid w:val="00F672E2"/>
    <w:rsid w:val="00F6738B"/>
    <w:rsid w:val="00F6740A"/>
    <w:rsid w:val="00F67A56"/>
    <w:rsid w:val="00F70D62"/>
    <w:rsid w:val="00F730BE"/>
    <w:rsid w:val="00F74232"/>
    <w:rsid w:val="00F74546"/>
    <w:rsid w:val="00F74EF3"/>
    <w:rsid w:val="00F755AC"/>
    <w:rsid w:val="00F75F42"/>
    <w:rsid w:val="00F76C49"/>
    <w:rsid w:val="00F80EC2"/>
    <w:rsid w:val="00F81667"/>
    <w:rsid w:val="00F82324"/>
    <w:rsid w:val="00F826E0"/>
    <w:rsid w:val="00F82A95"/>
    <w:rsid w:val="00F82F32"/>
    <w:rsid w:val="00F8610A"/>
    <w:rsid w:val="00F869A6"/>
    <w:rsid w:val="00F873E7"/>
    <w:rsid w:val="00F87CB3"/>
    <w:rsid w:val="00F90809"/>
    <w:rsid w:val="00F9081B"/>
    <w:rsid w:val="00F90FFF"/>
    <w:rsid w:val="00F91011"/>
    <w:rsid w:val="00F91568"/>
    <w:rsid w:val="00F91DAD"/>
    <w:rsid w:val="00F92036"/>
    <w:rsid w:val="00F934E1"/>
    <w:rsid w:val="00F93802"/>
    <w:rsid w:val="00F93F79"/>
    <w:rsid w:val="00F955AA"/>
    <w:rsid w:val="00F957F0"/>
    <w:rsid w:val="00F959B6"/>
    <w:rsid w:val="00FA0107"/>
    <w:rsid w:val="00FA1F49"/>
    <w:rsid w:val="00FA2084"/>
    <w:rsid w:val="00FA20AD"/>
    <w:rsid w:val="00FA34CA"/>
    <w:rsid w:val="00FA3A98"/>
    <w:rsid w:val="00FA5673"/>
    <w:rsid w:val="00FA5C04"/>
    <w:rsid w:val="00FA6B7D"/>
    <w:rsid w:val="00FB008E"/>
    <w:rsid w:val="00FB10E5"/>
    <w:rsid w:val="00FB11B4"/>
    <w:rsid w:val="00FB2BAB"/>
    <w:rsid w:val="00FB38FC"/>
    <w:rsid w:val="00FB3D09"/>
    <w:rsid w:val="00FB50EE"/>
    <w:rsid w:val="00FB7651"/>
    <w:rsid w:val="00FB79ED"/>
    <w:rsid w:val="00FB7DF9"/>
    <w:rsid w:val="00FC1424"/>
    <w:rsid w:val="00FC25F5"/>
    <w:rsid w:val="00FC2967"/>
    <w:rsid w:val="00FC29A9"/>
    <w:rsid w:val="00FC49C0"/>
    <w:rsid w:val="00FD080C"/>
    <w:rsid w:val="00FD1B5A"/>
    <w:rsid w:val="00FD1CC3"/>
    <w:rsid w:val="00FD20F9"/>
    <w:rsid w:val="00FD2885"/>
    <w:rsid w:val="00FD2938"/>
    <w:rsid w:val="00FD3C94"/>
    <w:rsid w:val="00FD68E7"/>
    <w:rsid w:val="00FD7039"/>
    <w:rsid w:val="00FD7CCE"/>
    <w:rsid w:val="00FE01C2"/>
    <w:rsid w:val="00FE1E7E"/>
    <w:rsid w:val="00FE3C68"/>
    <w:rsid w:val="00FE50A6"/>
    <w:rsid w:val="00FE7C97"/>
    <w:rsid w:val="00FF0D18"/>
    <w:rsid w:val="00FF1D26"/>
    <w:rsid w:val="00FF234E"/>
    <w:rsid w:val="00FF2EE7"/>
    <w:rsid w:val="00FF628C"/>
    <w:rsid w:val="00FF6687"/>
    <w:rsid w:val="00FF6B3C"/>
    <w:rsid w:val="00FF6D0F"/>
    <w:rsid w:val="0134FD23"/>
    <w:rsid w:val="015C7E9A"/>
    <w:rsid w:val="020A91B6"/>
    <w:rsid w:val="02AEE7F7"/>
    <w:rsid w:val="02B80031"/>
    <w:rsid w:val="02CEA611"/>
    <w:rsid w:val="06368F46"/>
    <w:rsid w:val="0774818F"/>
    <w:rsid w:val="0838ADC8"/>
    <w:rsid w:val="099019B0"/>
    <w:rsid w:val="0C99CD6B"/>
    <w:rsid w:val="0EFFED10"/>
    <w:rsid w:val="0FBC9013"/>
    <w:rsid w:val="10297580"/>
    <w:rsid w:val="14F96520"/>
    <w:rsid w:val="1737496B"/>
    <w:rsid w:val="1894FD07"/>
    <w:rsid w:val="1A000397"/>
    <w:rsid w:val="1CA52317"/>
    <w:rsid w:val="1D686E2A"/>
    <w:rsid w:val="1D78B3FC"/>
    <w:rsid w:val="1E6E4655"/>
    <w:rsid w:val="24623504"/>
    <w:rsid w:val="25A4571F"/>
    <w:rsid w:val="2886E108"/>
    <w:rsid w:val="28D6BCBB"/>
    <w:rsid w:val="2A17C8A1"/>
    <w:rsid w:val="2BB36189"/>
    <w:rsid w:val="2CB2C11F"/>
    <w:rsid w:val="2D7F296C"/>
    <w:rsid w:val="2EF16C7D"/>
    <w:rsid w:val="325399D7"/>
    <w:rsid w:val="32FCD30C"/>
    <w:rsid w:val="33A1C862"/>
    <w:rsid w:val="33E320E2"/>
    <w:rsid w:val="356C7B13"/>
    <w:rsid w:val="36727D62"/>
    <w:rsid w:val="39F6AA03"/>
    <w:rsid w:val="3A06C4A2"/>
    <w:rsid w:val="3C631DD5"/>
    <w:rsid w:val="3D4F4217"/>
    <w:rsid w:val="40C1F567"/>
    <w:rsid w:val="443F3D53"/>
    <w:rsid w:val="4561DA9B"/>
    <w:rsid w:val="4724EEC1"/>
    <w:rsid w:val="4934514D"/>
    <w:rsid w:val="4A02416F"/>
    <w:rsid w:val="4AD50D26"/>
    <w:rsid w:val="4B034DC2"/>
    <w:rsid w:val="4B30AFEB"/>
    <w:rsid w:val="4BAAC23A"/>
    <w:rsid w:val="4DEE20CE"/>
    <w:rsid w:val="4E78F207"/>
    <w:rsid w:val="4F5F41AB"/>
    <w:rsid w:val="50CD118E"/>
    <w:rsid w:val="5145E178"/>
    <w:rsid w:val="53C13D81"/>
    <w:rsid w:val="5465A956"/>
    <w:rsid w:val="552B98E8"/>
    <w:rsid w:val="55C7A968"/>
    <w:rsid w:val="55E08429"/>
    <w:rsid w:val="59B092FA"/>
    <w:rsid w:val="5ACD2855"/>
    <w:rsid w:val="5C37B27E"/>
    <w:rsid w:val="5CE5BDE2"/>
    <w:rsid w:val="5DE63D00"/>
    <w:rsid w:val="5E703A49"/>
    <w:rsid w:val="5EE273ED"/>
    <w:rsid w:val="5F105459"/>
    <w:rsid w:val="62A4ADB3"/>
    <w:rsid w:val="6499AF44"/>
    <w:rsid w:val="655E7C77"/>
    <w:rsid w:val="66C8FADF"/>
    <w:rsid w:val="68468BE7"/>
    <w:rsid w:val="687EB07C"/>
    <w:rsid w:val="68961D39"/>
    <w:rsid w:val="699D3EFB"/>
    <w:rsid w:val="6A254D67"/>
    <w:rsid w:val="6A44020E"/>
    <w:rsid w:val="6E823FAE"/>
    <w:rsid w:val="71234E63"/>
    <w:rsid w:val="71451C38"/>
    <w:rsid w:val="72E053A1"/>
    <w:rsid w:val="72E83358"/>
    <w:rsid w:val="75497E74"/>
    <w:rsid w:val="76B7B3B0"/>
    <w:rsid w:val="76F2A73D"/>
    <w:rsid w:val="7810B2AC"/>
    <w:rsid w:val="79578037"/>
    <w:rsid w:val="79F39D48"/>
    <w:rsid w:val="7B452B03"/>
    <w:rsid w:val="7B922E48"/>
    <w:rsid w:val="7C4E4F66"/>
    <w:rsid w:val="7D0DE5B1"/>
    <w:rsid w:val="7D55D1CD"/>
    <w:rsid w:val="7DBAF452"/>
    <w:rsid w:val="7F1158D2"/>
    <w:rsid w:val="7F78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E7FD33"/>
  <w15:docId w15:val="{79FF6962-0F23-4DE9-87A2-2B6BDCAB7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28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A34CA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FA34CA"/>
    <w:rPr>
      <w:color w:val="605E5C"/>
      <w:shd w:val="clear" w:color="auto" w:fill="E1DFDD"/>
    </w:rPr>
  </w:style>
  <w:style w:type="paragraph" w:styleId="a4">
    <w:name w:val="List Paragraph"/>
    <w:basedOn w:val="a"/>
    <w:uiPriority w:val="34"/>
    <w:qFormat/>
    <w:rsid w:val="00FD7039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1A447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A4475"/>
  </w:style>
  <w:style w:type="paragraph" w:styleId="a7">
    <w:name w:val="footer"/>
    <w:basedOn w:val="a"/>
    <w:link w:val="a8"/>
    <w:uiPriority w:val="99"/>
    <w:unhideWhenUsed/>
    <w:rsid w:val="001A447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A4475"/>
  </w:style>
  <w:style w:type="paragraph" w:styleId="Web">
    <w:name w:val="Normal (Web)"/>
    <w:basedOn w:val="a"/>
    <w:uiPriority w:val="99"/>
    <w:semiHidden/>
    <w:unhideWhenUsed/>
    <w:rsid w:val="00A0333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EF3003"/>
  </w:style>
  <w:style w:type="character" w:styleId="aa">
    <w:name w:val="annotation reference"/>
    <w:basedOn w:val="a0"/>
    <w:uiPriority w:val="99"/>
    <w:semiHidden/>
    <w:unhideWhenUsed/>
    <w:rsid w:val="002F77E6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5F16C4"/>
    <w:pPr>
      <w:jc w:val="left"/>
    </w:pPr>
    <w:rPr>
      <w:rFonts w:ascii="Times New Roman" w:hAnsi="Times New Roman"/>
      <w:sz w:val="20"/>
    </w:rPr>
  </w:style>
  <w:style w:type="character" w:customStyle="1" w:styleId="ac">
    <w:name w:val="コメント文字列 (文字)"/>
    <w:basedOn w:val="a0"/>
    <w:link w:val="ab"/>
    <w:uiPriority w:val="99"/>
    <w:rsid w:val="006F1B81"/>
    <w:rPr>
      <w:rFonts w:ascii="Times New Roman" w:hAnsi="Times New Roman"/>
      <w:sz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F16C4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F77E6"/>
    <w:rPr>
      <w:rFonts w:ascii="Times New Roman" w:hAnsi="Times New Roman"/>
      <w:b/>
      <w:bCs/>
      <w:sz w:val="20"/>
    </w:rPr>
  </w:style>
  <w:style w:type="paragraph" w:styleId="af">
    <w:name w:val="Balloon Text"/>
    <w:basedOn w:val="a"/>
    <w:link w:val="af0"/>
    <w:uiPriority w:val="99"/>
    <w:semiHidden/>
    <w:unhideWhenUsed/>
    <w:rsid w:val="002F77E6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2F77E6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Revision"/>
    <w:hidden/>
    <w:uiPriority w:val="99"/>
    <w:semiHidden/>
    <w:rsid w:val="00C6322D"/>
  </w:style>
  <w:style w:type="paragraph" w:styleId="af2">
    <w:name w:val="Body Text"/>
    <w:basedOn w:val="a"/>
    <w:link w:val="af3"/>
    <w:uiPriority w:val="99"/>
    <w:semiHidden/>
    <w:unhideWhenUsed/>
    <w:rsid w:val="00683618"/>
    <w:pPr>
      <w:spacing w:after="120"/>
    </w:pPr>
  </w:style>
  <w:style w:type="character" w:customStyle="1" w:styleId="af3">
    <w:name w:val="本文 (文字)"/>
    <w:basedOn w:val="a0"/>
    <w:link w:val="af2"/>
    <w:uiPriority w:val="99"/>
    <w:semiHidden/>
    <w:rsid w:val="00683618"/>
  </w:style>
  <w:style w:type="paragraph" w:customStyle="1" w:styleId="EndNoteBibliographyTitle">
    <w:name w:val="EndNote Bibliography Title"/>
    <w:basedOn w:val="a"/>
    <w:link w:val="EndNoteBibliographyTitle0"/>
    <w:rsid w:val="003C4564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C4564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C4564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C4564"/>
    <w:rPr>
      <w:rFonts w:ascii="游明朝" w:eastAsia="游明朝" w:hAnsi="游明朝"/>
      <w:noProof/>
      <w:sz w:val="20"/>
    </w:rPr>
  </w:style>
  <w:style w:type="character" w:styleId="af4">
    <w:name w:val="Unresolved Mention"/>
    <w:basedOn w:val="a0"/>
    <w:uiPriority w:val="99"/>
    <w:rsid w:val="00645F5C"/>
    <w:rPr>
      <w:color w:val="605E5C"/>
      <w:shd w:val="clear" w:color="auto" w:fill="E1DFDD"/>
    </w:rPr>
  </w:style>
  <w:style w:type="table" w:styleId="af5">
    <w:name w:val="Table Grid"/>
    <w:basedOn w:val="a1"/>
    <w:uiPriority w:val="39"/>
    <w:rsid w:val="00EF396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footnote text"/>
    <w:basedOn w:val="a"/>
    <w:link w:val="af7"/>
    <w:uiPriority w:val="99"/>
    <w:semiHidden/>
    <w:unhideWhenUsed/>
    <w:rsid w:val="00EA769E"/>
    <w:pPr>
      <w:snapToGrid w:val="0"/>
      <w:jc w:val="left"/>
    </w:pPr>
  </w:style>
  <w:style w:type="character" w:customStyle="1" w:styleId="af7">
    <w:name w:val="脚注文字列 (文字)"/>
    <w:basedOn w:val="a0"/>
    <w:link w:val="af6"/>
    <w:uiPriority w:val="99"/>
    <w:semiHidden/>
    <w:rsid w:val="00EA769E"/>
  </w:style>
  <w:style w:type="character" w:styleId="af8">
    <w:name w:val="footnote reference"/>
    <w:basedOn w:val="a0"/>
    <w:uiPriority w:val="99"/>
    <w:semiHidden/>
    <w:unhideWhenUsed/>
    <w:rsid w:val="00EA769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9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932B80-CFAF-4EFC-9D4B-E98940587D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477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Akira Osawa</cp:lastModifiedBy>
  <cp:revision>85</cp:revision>
  <cp:lastPrinted>2025-01-05T15:47:00Z</cp:lastPrinted>
  <dcterms:created xsi:type="dcterms:W3CDTF">2024-11-06T21:47:00Z</dcterms:created>
  <dcterms:modified xsi:type="dcterms:W3CDTF">2025-05-09T09:40:00Z</dcterms:modified>
  <cp:contentStatus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european-respiratory-journal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-cite-them-right</vt:lpwstr>
  </property>
  <property fmtid="{D5CDD505-2E9C-101B-9397-08002B2CF9AE}" pid="9" name="Mendeley Recent Style Id 5_1">
    <vt:lpwstr>http://www.zotero.org/styles/european-respiratory-journal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Cite Them Right 10th edition - Harvard</vt:lpwstr>
  </property>
  <property fmtid="{D5CDD505-2E9C-101B-9397-08002B2CF9AE}" pid="19" name="Mendeley Recent Style Name 5_1">
    <vt:lpwstr>European Respiratory Journal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20df369f-c501-3d41-9630-12dc39a18b29</vt:lpwstr>
  </property>
  <property fmtid="{D5CDD505-2E9C-101B-9397-08002B2CF9AE}" pid="25" name="UniqueFileID">
    <vt:lpwstr>JunLCAEjdTfI</vt:lpwstr>
  </property>
</Properties>
</file>